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F8589" w14:textId="405CA353" w:rsidR="00E366ED" w:rsidRPr="00E366ED" w:rsidRDefault="00E366ED" w:rsidP="00E366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66ED">
        <w:rPr>
          <w:rFonts w:ascii="Times New Roman" w:hAnsi="Times New Roman" w:cs="Times New Roman"/>
          <w:b/>
          <w:bCs/>
          <w:sz w:val="24"/>
          <w:szCs w:val="24"/>
        </w:rPr>
        <w:t>2’-fucosyllactose modulates the intestinal immune response to gut microbiota and buffers experimental colitis in mice: an integrating investigation of colonic proteomics and gut microbiota analysis</w:t>
      </w:r>
    </w:p>
    <w:p w14:paraId="67B99EC9" w14:textId="4343A1B2" w:rsidR="00E366ED" w:rsidRPr="00E366ED" w:rsidRDefault="00E366ED" w:rsidP="00E366ED">
      <w:pPr>
        <w:spacing w:line="360" w:lineRule="auto"/>
        <w:rPr>
          <w:rFonts w:ascii="Times New Roman" w:hAnsi="Times New Roman" w:cs="Times New Roman"/>
        </w:rPr>
      </w:pPr>
      <w:proofErr w:type="spellStart"/>
      <w:r w:rsidRPr="00E366ED">
        <w:rPr>
          <w:rFonts w:ascii="Times New Roman" w:hAnsi="Times New Roman" w:cs="Times New Roman" w:hint="eastAsia"/>
        </w:rPr>
        <w:t>Jiamin</w:t>
      </w:r>
      <w:proofErr w:type="spellEnd"/>
      <w:r w:rsidRPr="00E366ED">
        <w:rPr>
          <w:rFonts w:ascii="Times New Roman" w:hAnsi="Times New Roman" w:cs="Times New Roman" w:hint="eastAsia"/>
        </w:rPr>
        <w:t xml:space="preserve"> Dong, Minyan Qian, Dong Zhou, </w:t>
      </w:r>
      <w:proofErr w:type="spellStart"/>
      <w:r w:rsidRPr="00E366ED">
        <w:rPr>
          <w:rFonts w:ascii="Times New Roman" w:hAnsi="Times New Roman" w:cs="Times New Roman" w:hint="eastAsia"/>
        </w:rPr>
        <w:t>Aoshuang</w:t>
      </w:r>
      <w:proofErr w:type="spellEnd"/>
      <w:r w:rsidRPr="00E366ED">
        <w:rPr>
          <w:rFonts w:ascii="Times New Roman" w:hAnsi="Times New Roman" w:cs="Times New Roman" w:hint="eastAsia"/>
        </w:rPr>
        <w:t xml:space="preserve"> Zhu, </w:t>
      </w:r>
      <w:proofErr w:type="spellStart"/>
      <w:r w:rsidRPr="00E366ED">
        <w:rPr>
          <w:rFonts w:ascii="Times New Roman" w:hAnsi="Times New Roman" w:cs="Times New Roman" w:hint="eastAsia"/>
        </w:rPr>
        <w:t>Wenting</w:t>
      </w:r>
      <w:proofErr w:type="spellEnd"/>
      <w:r w:rsidRPr="00E366ED">
        <w:rPr>
          <w:rFonts w:ascii="Times New Roman" w:hAnsi="Times New Roman" w:cs="Times New Roman" w:hint="eastAsia"/>
        </w:rPr>
        <w:t xml:space="preserve"> Zhang</w:t>
      </w:r>
    </w:p>
    <w:p w14:paraId="37672609" w14:textId="77777777" w:rsidR="00E366ED" w:rsidRPr="00E366ED" w:rsidRDefault="00E366ED">
      <w:pPr>
        <w:rPr>
          <w:rFonts w:ascii="Times New Roman" w:hAnsi="Times New Roman" w:cs="Times New Roman"/>
          <w:b/>
          <w:bCs/>
        </w:rPr>
      </w:pPr>
    </w:p>
    <w:p w14:paraId="194A0906" w14:textId="01FB7FF5" w:rsidR="00E366ED" w:rsidRPr="00E366ED" w:rsidRDefault="00E366ED">
      <w:pPr>
        <w:rPr>
          <w:rFonts w:ascii="Times New Roman" w:hAnsi="Times New Roman" w:cs="Times New Roman"/>
          <w:b/>
          <w:bCs/>
        </w:rPr>
      </w:pPr>
      <w:r w:rsidRPr="00E366ED">
        <w:rPr>
          <w:rFonts w:ascii="Times New Roman" w:hAnsi="Times New Roman" w:cs="Times New Roman"/>
          <w:b/>
          <w:bCs/>
        </w:rPr>
        <w:t>Supplementary Data of Contents</w:t>
      </w:r>
    </w:p>
    <w:p w14:paraId="1538DA1E" w14:textId="77777777" w:rsidR="00036A50" w:rsidRPr="00851895" w:rsidRDefault="00036A50" w:rsidP="00036A50">
      <w:pPr>
        <w:rPr>
          <w:rFonts w:ascii="Times New Roman" w:hAnsi="Times New Roman" w:cs="Times New Roman"/>
        </w:rPr>
      </w:pPr>
      <w:r w:rsidRPr="00851895">
        <w:rPr>
          <w:rFonts w:ascii="Times New Roman" w:hAnsi="Times New Roman" w:cs="Times New Roman"/>
        </w:rPr>
        <w:t>Supplementary Data Table 1</w:t>
      </w:r>
    </w:p>
    <w:p w14:paraId="73FF8249" w14:textId="77777777" w:rsidR="00652E16" w:rsidRPr="00036A50" w:rsidRDefault="00652E16">
      <w:pPr>
        <w:rPr>
          <w:rFonts w:ascii="Times New Roman" w:hAnsi="Times New Roman" w:cs="Times New Roman"/>
        </w:rPr>
      </w:pPr>
    </w:p>
    <w:p w14:paraId="2FD75C5A" w14:textId="77777777" w:rsidR="00652E16" w:rsidRDefault="00652E16">
      <w:pPr>
        <w:rPr>
          <w:rFonts w:ascii="Times New Roman" w:hAnsi="Times New Roman" w:cs="Times New Roman"/>
        </w:rPr>
      </w:pPr>
    </w:p>
    <w:p w14:paraId="5407A030" w14:textId="7A0CB3E7" w:rsidR="0062724F" w:rsidRDefault="0062724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D6D353" w14:textId="77777777" w:rsidR="00B11A66" w:rsidRDefault="00B11A66">
      <w:pPr>
        <w:rPr>
          <w:rFonts w:ascii="Times New Roman" w:hAnsi="Times New Roman" w:cs="Times New Roman"/>
        </w:rPr>
      </w:pPr>
    </w:p>
    <w:p w14:paraId="3DF98A88" w14:textId="3CC13945" w:rsidR="00BB3C7B" w:rsidRPr="00BB3C7B" w:rsidRDefault="00BB3C7B" w:rsidP="00BB3C7B">
      <w:pPr>
        <w:spacing w:line="360" w:lineRule="auto"/>
        <w:jc w:val="center"/>
        <w:rPr>
          <w:rFonts w:ascii="Times New Roman" w:hAnsi="Times New Roman" w:cs="Times New Roman"/>
        </w:rPr>
      </w:pPr>
      <w:r w:rsidRPr="00BB3C7B">
        <w:rPr>
          <w:rFonts w:ascii="Times New Roman" w:hAnsi="Times New Roman" w:cs="Times New Roman" w:hint="eastAsia"/>
          <w:b/>
          <w:bCs/>
        </w:rPr>
        <w:t xml:space="preserve">Supplementary Table 1 </w:t>
      </w:r>
      <w:r w:rsidRPr="00BB3C7B">
        <w:rPr>
          <w:rFonts w:ascii="Times New Roman" w:hAnsi="Times New Roman" w:cs="Times New Roman"/>
        </w:rPr>
        <w:t>A list of 158 overlapped DEPs in two comparisons</w:t>
      </w:r>
    </w:p>
    <w:p w14:paraId="4060E744" w14:textId="5AF516CC" w:rsidR="00E366ED" w:rsidRPr="00BB3C7B" w:rsidRDefault="00BB3C7B" w:rsidP="00BB3C7B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BB3C7B">
        <w:rPr>
          <w:rFonts w:ascii="Times New Roman" w:hAnsi="Times New Roman" w:cs="Times New Roman"/>
        </w:rPr>
        <w:t>(</w:t>
      </w:r>
      <w:r w:rsidR="00470BF2" w:rsidRPr="00BB3C7B">
        <w:rPr>
          <w:rFonts w:ascii="Times New Roman" w:hAnsi="Times New Roman" w:cs="Times New Roman"/>
        </w:rPr>
        <w:t>DSS vs.</w:t>
      </w:r>
      <w:r w:rsidR="00470BF2">
        <w:rPr>
          <w:rFonts w:ascii="Times New Roman" w:hAnsi="Times New Roman" w:cs="Times New Roman" w:hint="eastAsia"/>
        </w:rPr>
        <w:t xml:space="preserve"> </w:t>
      </w:r>
      <w:r w:rsidRPr="00BB3C7B">
        <w:rPr>
          <w:rFonts w:ascii="Times New Roman" w:hAnsi="Times New Roman" w:cs="Times New Roman"/>
        </w:rPr>
        <w:t>control and DSS+2’-FL vs. DSS)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"/>
        <w:gridCol w:w="1247"/>
        <w:gridCol w:w="3119"/>
        <w:gridCol w:w="1675"/>
        <w:gridCol w:w="1659"/>
      </w:tblGrid>
      <w:tr w:rsidR="000F4053" w14:paraId="4E0E8612" w14:textId="77777777" w:rsidTr="00AF4303"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758D8128" w14:textId="77777777" w:rsidR="00652E16" w:rsidRPr="002E5296" w:rsidRDefault="00652E16" w:rsidP="00CB0C68">
            <w:pPr>
              <w:jc w:val="center"/>
              <w:rPr>
                <w:b/>
                <w:bCs/>
                <w:szCs w:val="21"/>
              </w:rPr>
            </w:pPr>
            <w:r w:rsidRPr="002E5296">
              <w:rPr>
                <w:rFonts w:hint="eastAsia"/>
                <w:b/>
                <w:bCs/>
                <w:szCs w:val="21"/>
              </w:rPr>
              <w:t>No.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50A0DE6E" w14:textId="77777777" w:rsidR="00652E16" w:rsidRPr="002E5296" w:rsidRDefault="00652E16" w:rsidP="00CB0C68">
            <w:pPr>
              <w:jc w:val="center"/>
              <w:rPr>
                <w:b/>
                <w:bCs/>
                <w:szCs w:val="21"/>
              </w:rPr>
            </w:pPr>
            <w:r w:rsidRPr="002E5296">
              <w:rPr>
                <w:rFonts w:hint="eastAsia"/>
                <w:b/>
                <w:bCs/>
                <w:szCs w:val="21"/>
              </w:rPr>
              <w:t>Gene Symbo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6820863" w14:textId="77777777" w:rsidR="00652E16" w:rsidRPr="002E5296" w:rsidRDefault="00652E16" w:rsidP="007D0E8E">
            <w:pPr>
              <w:jc w:val="center"/>
              <w:rPr>
                <w:b/>
                <w:bCs/>
                <w:szCs w:val="21"/>
              </w:rPr>
            </w:pPr>
            <w:r w:rsidRPr="002E5296">
              <w:rPr>
                <w:rFonts w:hint="eastAsia"/>
                <w:b/>
                <w:bCs/>
                <w:szCs w:val="21"/>
              </w:rPr>
              <w:t>Description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65F21776" w14:textId="4226E818" w:rsidR="00652E16" w:rsidRPr="00EA02EB" w:rsidRDefault="00EA02EB" w:rsidP="00EA02EB">
            <w:pPr>
              <w:jc w:val="center"/>
              <w:rPr>
                <w:b/>
                <w:bCs/>
                <w:szCs w:val="21"/>
              </w:rPr>
            </w:pPr>
            <w:r w:rsidRPr="00EA02EB">
              <w:rPr>
                <w:rFonts w:eastAsia="等线" w:hint="eastAsia"/>
                <w:b/>
                <w:bCs/>
                <w:szCs w:val="21"/>
              </w:rPr>
              <w:t xml:space="preserve">Fold </w:t>
            </w:r>
            <w:r w:rsidR="008334C6">
              <w:rPr>
                <w:rFonts w:eastAsia="等线" w:hint="eastAsia"/>
                <w:b/>
                <w:bCs/>
                <w:szCs w:val="21"/>
              </w:rPr>
              <w:t>c</w:t>
            </w:r>
            <w:r w:rsidRPr="00EA02EB">
              <w:rPr>
                <w:rFonts w:eastAsia="等线" w:hint="eastAsia"/>
                <w:b/>
                <w:bCs/>
                <w:szCs w:val="21"/>
              </w:rPr>
              <w:t>hange</w:t>
            </w:r>
            <w:r w:rsidRPr="00EA02EB">
              <w:rPr>
                <w:rFonts w:hint="eastAsia"/>
                <w:b/>
                <w:bCs/>
                <w:szCs w:val="21"/>
              </w:rPr>
              <w:t xml:space="preserve"> </w:t>
            </w:r>
            <w:r w:rsidRPr="00EA02EB">
              <w:rPr>
                <w:rFonts w:hint="eastAsia"/>
                <w:szCs w:val="21"/>
              </w:rPr>
              <w:t>DSS/</w:t>
            </w:r>
            <w:r w:rsidR="00505EB9">
              <w:rPr>
                <w:rFonts w:hint="eastAsia"/>
                <w:szCs w:val="21"/>
              </w:rPr>
              <w:t>c</w:t>
            </w:r>
            <w:r w:rsidR="00652E16" w:rsidRPr="00EA02EB">
              <w:rPr>
                <w:rFonts w:hint="eastAsia"/>
                <w:szCs w:val="21"/>
              </w:rPr>
              <w:t>ontrol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E6FB20D" w14:textId="21ED3C5B" w:rsidR="00652E16" w:rsidRPr="00EA02EB" w:rsidRDefault="00EA02EB" w:rsidP="00EA02EB">
            <w:pPr>
              <w:jc w:val="center"/>
              <w:rPr>
                <w:b/>
                <w:bCs/>
                <w:szCs w:val="21"/>
              </w:rPr>
            </w:pPr>
            <w:r w:rsidRPr="00EA02EB">
              <w:rPr>
                <w:rFonts w:eastAsia="等线" w:hint="eastAsia"/>
                <w:b/>
                <w:bCs/>
                <w:szCs w:val="21"/>
              </w:rPr>
              <w:t xml:space="preserve">Fold </w:t>
            </w:r>
            <w:r w:rsidR="008334C6">
              <w:rPr>
                <w:rFonts w:eastAsia="等线" w:hint="eastAsia"/>
                <w:b/>
                <w:bCs/>
                <w:szCs w:val="21"/>
              </w:rPr>
              <w:t>c</w:t>
            </w:r>
            <w:r w:rsidRPr="00EA02EB">
              <w:rPr>
                <w:rFonts w:eastAsia="等线" w:hint="eastAsia"/>
                <w:b/>
                <w:bCs/>
                <w:szCs w:val="21"/>
              </w:rPr>
              <w:t>hange</w:t>
            </w:r>
            <w:r w:rsidRPr="002E5296">
              <w:rPr>
                <w:rFonts w:hint="eastAsia"/>
                <w:b/>
                <w:bCs/>
                <w:szCs w:val="21"/>
              </w:rPr>
              <w:t xml:space="preserve"> </w:t>
            </w:r>
            <w:r w:rsidR="00652E16" w:rsidRPr="00EA02EB">
              <w:rPr>
                <w:rFonts w:hint="eastAsia"/>
                <w:szCs w:val="21"/>
              </w:rPr>
              <w:t>DSS+2</w:t>
            </w:r>
            <w:r w:rsidR="00652E16" w:rsidRPr="00EA02EB">
              <w:rPr>
                <w:szCs w:val="21"/>
              </w:rPr>
              <w:t>’</w:t>
            </w:r>
            <w:r w:rsidR="00652E16" w:rsidRPr="00EA02EB">
              <w:rPr>
                <w:rFonts w:hint="eastAsia"/>
                <w:szCs w:val="21"/>
              </w:rPr>
              <w:t>-FL/DSS</w:t>
            </w:r>
          </w:p>
        </w:tc>
      </w:tr>
      <w:tr w:rsidR="00AA3FC3" w14:paraId="7AF58217" w14:textId="77777777" w:rsidTr="00AA3FC3">
        <w:tc>
          <w:tcPr>
            <w:tcW w:w="596" w:type="dxa"/>
            <w:tcBorders>
              <w:top w:val="single" w:sz="4" w:space="0" w:color="auto"/>
            </w:tcBorders>
          </w:tcPr>
          <w:p w14:paraId="1E3A495E" w14:textId="7777777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D530C" w14:textId="2ABCF194" w:rsidR="00AA3FC3" w:rsidRPr="00AF4303" w:rsidRDefault="00AA3FC3" w:rsidP="00AA3FC3">
            <w:pPr>
              <w:jc w:val="center"/>
            </w:pPr>
            <w:r w:rsidRPr="00AF4303">
              <w:rPr>
                <w:color w:val="000000"/>
              </w:rPr>
              <w:t>Trim37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BA2B" w14:textId="4E3FAC75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E3 ubiquitin-protein ligase TRIM3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DD00D" w14:textId="2F41A981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1489.72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340AF" w14:textId="729E2108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0.0001</w:t>
            </w:r>
          </w:p>
        </w:tc>
      </w:tr>
      <w:tr w:rsidR="00AA3FC3" w14:paraId="6E8D6202" w14:textId="77777777" w:rsidTr="00AA3FC3">
        <w:tc>
          <w:tcPr>
            <w:tcW w:w="596" w:type="dxa"/>
            <w:vAlign w:val="center"/>
          </w:tcPr>
          <w:p w14:paraId="378CAAC3" w14:textId="7777777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FBECD" w14:textId="2D8C7CDB" w:rsidR="00AA3FC3" w:rsidRPr="00AF4303" w:rsidRDefault="00AA3FC3" w:rsidP="00AA3FC3">
            <w:pPr>
              <w:jc w:val="center"/>
            </w:pPr>
            <w:r w:rsidRPr="00AF4303">
              <w:rPr>
                <w:color w:val="000000"/>
              </w:rPr>
              <w:t>Hmgn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78EA6" w14:textId="7BC7F1BF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Non-histone chromosomal protein HMG-1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8376A" w14:textId="0510967B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35.16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2D7CB" w14:textId="376631E8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06</w:t>
            </w:r>
          </w:p>
        </w:tc>
      </w:tr>
      <w:tr w:rsidR="00AA3FC3" w14:paraId="35347133" w14:textId="77777777" w:rsidTr="00AA3FC3">
        <w:tc>
          <w:tcPr>
            <w:tcW w:w="596" w:type="dxa"/>
            <w:shd w:val="clear" w:color="auto" w:fill="auto"/>
            <w:vAlign w:val="center"/>
          </w:tcPr>
          <w:p w14:paraId="40F5C9B5" w14:textId="7777777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7FCA5" w14:textId="019E98FB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Mt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42241" w14:textId="40922625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Metallothionein-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2E910" w14:textId="68698D46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8865.756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CF4C" w14:textId="669570D0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06</w:t>
            </w:r>
          </w:p>
        </w:tc>
      </w:tr>
      <w:tr w:rsidR="00AA3FC3" w14:paraId="57DDF505" w14:textId="77777777" w:rsidTr="00AA3FC3">
        <w:tc>
          <w:tcPr>
            <w:tcW w:w="596" w:type="dxa"/>
            <w:vAlign w:val="center"/>
          </w:tcPr>
          <w:p w14:paraId="37E77C28" w14:textId="7777777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2E113" w14:textId="3C5F8A3C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Ri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67E1" w14:textId="41CE39B9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Rapamycin-insensitive companion of mTO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ACB45" w14:textId="345DB728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733.882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52089" w14:textId="0E15CC1C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14</w:t>
            </w:r>
          </w:p>
        </w:tc>
      </w:tr>
      <w:tr w:rsidR="00AA3FC3" w14:paraId="058A26D0" w14:textId="77777777" w:rsidTr="00AA3FC3">
        <w:tc>
          <w:tcPr>
            <w:tcW w:w="596" w:type="dxa"/>
            <w:vAlign w:val="center"/>
          </w:tcPr>
          <w:p w14:paraId="790DA511" w14:textId="7777777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7EBB" w14:textId="3846EA5A" w:rsidR="00AA3FC3" w:rsidRPr="00AF4303" w:rsidRDefault="00AA3FC3" w:rsidP="00AA3FC3">
            <w:pPr>
              <w:spacing w:line="480" w:lineRule="auto"/>
              <w:jc w:val="center"/>
            </w:pPr>
            <w:proofErr w:type="spellStart"/>
            <w:r w:rsidRPr="00AF4303">
              <w:rPr>
                <w:color w:val="000000"/>
              </w:rPr>
              <w:t>Ralgd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481A7" w14:textId="1F8957B5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Ral guanine nucleotide dissociation stimulato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EECEF" w14:textId="0A48559F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55.39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8409" w14:textId="7543FAE7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15</w:t>
            </w:r>
          </w:p>
        </w:tc>
      </w:tr>
      <w:tr w:rsidR="00AA3FC3" w14:paraId="2B50995D" w14:textId="77777777" w:rsidTr="00AA3FC3">
        <w:tc>
          <w:tcPr>
            <w:tcW w:w="596" w:type="dxa"/>
            <w:vAlign w:val="center"/>
          </w:tcPr>
          <w:p w14:paraId="1FFFAF5D" w14:textId="7777777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464C" w14:textId="139959BC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Saa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09E56" w14:textId="72F68B00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Serum amyloid A-2 protei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2315" w14:textId="1409714F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516.596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9AE4E" w14:textId="4BFD5A9E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21</w:t>
            </w:r>
          </w:p>
        </w:tc>
      </w:tr>
      <w:tr w:rsidR="00AA3FC3" w14:paraId="1D20D2EA" w14:textId="77777777" w:rsidTr="00AA3FC3">
        <w:tc>
          <w:tcPr>
            <w:tcW w:w="596" w:type="dxa"/>
            <w:vAlign w:val="center"/>
          </w:tcPr>
          <w:p w14:paraId="4E185303" w14:textId="7777777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7CD9" w14:textId="7D144F5E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Nhlrc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353BF" w14:textId="773F6D71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NHL repeat-containing protein 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81BB" w14:textId="494C8E2F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443.324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DB761" w14:textId="518A2C0D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23</w:t>
            </w:r>
          </w:p>
        </w:tc>
      </w:tr>
      <w:tr w:rsidR="00AA3FC3" w14:paraId="65C92142" w14:textId="77777777" w:rsidTr="00AA3FC3">
        <w:tc>
          <w:tcPr>
            <w:tcW w:w="596" w:type="dxa"/>
            <w:vAlign w:val="center"/>
          </w:tcPr>
          <w:p w14:paraId="0F482A36" w14:textId="7777777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80CDE" w14:textId="0F35D3B2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Mt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283C8" w14:textId="57567E5D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Metallothionein-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4F0B" w14:textId="18F77A8B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90.429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4C76" w14:textId="3CC8C198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26</w:t>
            </w:r>
          </w:p>
        </w:tc>
      </w:tr>
      <w:tr w:rsidR="00AA3FC3" w14:paraId="3DE57705" w14:textId="77777777" w:rsidTr="00AA3FC3">
        <w:tc>
          <w:tcPr>
            <w:tcW w:w="596" w:type="dxa"/>
            <w:vAlign w:val="center"/>
          </w:tcPr>
          <w:p w14:paraId="700DCB5F" w14:textId="7777777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F904" w14:textId="1F070199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Arg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F1E3" w14:textId="2C3A886F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Arginase-2, mitochondrial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C465D" w14:textId="6924D553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.50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440C4" w14:textId="7CB7BA02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26</w:t>
            </w:r>
          </w:p>
        </w:tc>
      </w:tr>
      <w:tr w:rsidR="00AA3FC3" w14:paraId="551B8639" w14:textId="77777777" w:rsidTr="00AA3FC3">
        <w:tc>
          <w:tcPr>
            <w:tcW w:w="596" w:type="dxa"/>
            <w:vAlign w:val="center"/>
          </w:tcPr>
          <w:p w14:paraId="2713D029" w14:textId="7777777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58A77" w14:textId="6AD50B51" w:rsidR="00AA3FC3" w:rsidRPr="00AF4303" w:rsidRDefault="00AA3FC3" w:rsidP="00AA3FC3">
            <w:pPr>
              <w:spacing w:line="480" w:lineRule="auto"/>
              <w:jc w:val="center"/>
            </w:pPr>
            <w:proofErr w:type="spellStart"/>
            <w:r w:rsidRPr="00AF4303">
              <w:rPr>
                <w:color w:val="000000"/>
              </w:rPr>
              <w:t>Glmp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DBB57" w14:textId="5C90CB36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Glycosylated lysosomal membrane protei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8D6B6" w14:textId="4518BF26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96.31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209B7" w14:textId="2F67DE1B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32</w:t>
            </w:r>
          </w:p>
        </w:tc>
      </w:tr>
      <w:tr w:rsidR="00AA3FC3" w14:paraId="64CD38C0" w14:textId="77777777" w:rsidTr="00AA3FC3">
        <w:tc>
          <w:tcPr>
            <w:tcW w:w="596" w:type="dxa"/>
            <w:vAlign w:val="center"/>
          </w:tcPr>
          <w:p w14:paraId="1BF92342" w14:textId="7777777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59B1" w14:textId="0A20203C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Cyp2e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FB66A" w14:textId="39D0BBFF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Cytochrome P450 2E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5D58D" w14:textId="6169E128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.316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E6248" w14:textId="3EC0838E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32</w:t>
            </w:r>
          </w:p>
        </w:tc>
      </w:tr>
      <w:tr w:rsidR="00AA3FC3" w14:paraId="080BBB57" w14:textId="77777777" w:rsidTr="00AA3FC3">
        <w:tc>
          <w:tcPr>
            <w:tcW w:w="596" w:type="dxa"/>
            <w:vAlign w:val="center"/>
          </w:tcPr>
          <w:p w14:paraId="3006FA5D" w14:textId="7777777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88BF" w14:textId="0D815060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L3hypd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DBB63" w14:textId="17C8F643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Trans-L-3-hydroxyproline dehydratas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AA10D" w14:textId="35EF98E5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9.97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152A0" w14:textId="7A83BEF1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40</w:t>
            </w:r>
          </w:p>
        </w:tc>
      </w:tr>
      <w:tr w:rsidR="00AA3FC3" w14:paraId="653E234D" w14:textId="77777777" w:rsidTr="00AA3FC3">
        <w:tc>
          <w:tcPr>
            <w:tcW w:w="596" w:type="dxa"/>
            <w:vAlign w:val="center"/>
          </w:tcPr>
          <w:p w14:paraId="74475B94" w14:textId="00BCD4F2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1279C" w14:textId="34F53DA8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Fnbp1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98CC7" w14:textId="139C2CE7" w:rsidR="00AA3FC3" w:rsidRPr="008517C3" w:rsidRDefault="00AA3FC3" w:rsidP="00AA3FC3">
            <w:pPr>
              <w:jc w:val="center"/>
            </w:pPr>
            <w:proofErr w:type="spellStart"/>
            <w:r>
              <w:rPr>
                <w:color w:val="000000"/>
              </w:rPr>
              <w:t>Formin</w:t>
            </w:r>
            <w:proofErr w:type="spellEnd"/>
            <w:r>
              <w:rPr>
                <w:color w:val="000000"/>
              </w:rPr>
              <w:t>-binding protein 1-lik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A6093" w14:textId="43C9491B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5.109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9650" w14:textId="2B411405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50</w:t>
            </w:r>
          </w:p>
        </w:tc>
      </w:tr>
      <w:tr w:rsidR="00AA3FC3" w14:paraId="5D45C188" w14:textId="77777777" w:rsidTr="00AA3FC3">
        <w:tc>
          <w:tcPr>
            <w:tcW w:w="596" w:type="dxa"/>
            <w:vAlign w:val="center"/>
          </w:tcPr>
          <w:p w14:paraId="6EE158D4" w14:textId="6AF6CA3F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B1D4" w14:textId="3F4B1426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Saa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7F2C0" w14:textId="6973551C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Serum amyloid A-3 protei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87655" w14:textId="1C066854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91.35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078C4" w14:textId="7AA9D004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51</w:t>
            </w:r>
          </w:p>
        </w:tc>
      </w:tr>
      <w:tr w:rsidR="00AA3FC3" w14:paraId="6B197852" w14:textId="77777777" w:rsidTr="00AA3FC3">
        <w:tc>
          <w:tcPr>
            <w:tcW w:w="596" w:type="dxa"/>
            <w:vAlign w:val="center"/>
          </w:tcPr>
          <w:p w14:paraId="3D48CC6A" w14:textId="2A3A7E3E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6C611" w14:textId="3E50BF89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Ier3ip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93F8F" w14:textId="0895000C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Immediate early response 3-interacting protein 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8326F" w14:textId="3CDD17FC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39.25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38BDC" w14:textId="5F9E1F3D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66</w:t>
            </w:r>
          </w:p>
        </w:tc>
      </w:tr>
      <w:tr w:rsidR="00AA3FC3" w14:paraId="34E2631F" w14:textId="77777777" w:rsidTr="00AA3FC3">
        <w:tc>
          <w:tcPr>
            <w:tcW w:w="596" w:type="dxa"/>
            <w:vAlign w:val="center"/>
          </w:tcPr>
          <w:p w14:paraId="37BFC01E" w14:textId="14D55EEF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1417" w14:textId="3AD0BA6B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Timp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1A45A" w14:textId="572F7CE9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Metalloproteinase inhibitor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ADD0C" w14:textId="08EE049A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39.49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EF2B8" w14:textId="502155AE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75</w:t>
            </w:r>
          </w:p>
        </w:tc>
      </w:tr>
      <w:tr w:rsidR="00AA3FC3" w14:paraId="1300AB2E" w14:textId="77777777" w:rsidTr="00AA3FC3">
        <w:tc>
          <w:tcPr>
            <w:tcW w:w="596" w:type="dxa"/>
            <w:vAlign w:val="center"/>
          </w:tcPr>
          <w:p w14:paraId="528A84A6" w14:textId="348D6E84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FAF6B" w14:textId="748C77EE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Pnpla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970EB" w14:textId="53D7EB75" w:rsidR="00AA3FC3" w:rsidRPr="008517C3" w:rsidRDefault="00AA3FC3" w:rsidP="00AA3FC3">
            <w:pPr>
              <w:jc w:val="center"/>
            </w:pPr>
            <w:proofErr w:type="spellStart"/>
            <w:r>
              <w:rPr>
                <w:color w:val="000000"/>
              </w:rPr>
              <w:t>Patatin</w:t>
            </w:r>
            <w:proofErr w:type="spellEnd"/>
            <w:r>
              <w:rPr>
                <w:color w:val="000000"/>
              </w:rPr>
              <w:t>-like phospholipase domain-containing protein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DA112" w14:textId="2E334A8F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33.74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8DDC5" w14:textId="29E0CAFB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82</w:t>
            </w:r>
          </w:p>
        </w:tc>
      </w:tr>
      <w:tr w:rsidR="00AA3FC3" w14:paraId="070C8897" w14:textId="77777777" w:rsidTr="00AA3FC3">
        <w:tc>
          <w:tcPr>
            <w:tcW w:w="596" w:type="dxa"/>
            <w:vAlign w:val="center"/>
          </w:tcPr>
          <w:p w14:paraId="46D14C79" w14:textId="09D75ED5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8D4E" w14:textId="4BE1D63A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Rbbp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CD0E3" w14:textId="1D70C82A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Retinoblastoma-binding protein 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66F5B" w14:textId="00C015C9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733.535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B632" w14:textId="2FD7BFB3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82</w:t>
            </w:r>
          </w:p>
        </w:tc>
      </w:tr>
      <w:tr w:rsidR="00AA3FC3" w14:paraId="37159866" w14:textId="77777777" w:rsidTr="00AA3FC3">
        <w:tc>
          <w:tcPr>
            <w:tcW w:w="596" w:type="dxa"/>
            <w:vAlign w:val="center"/>
          </w:tcPr>
          <w:p w14:paraId="3D2ECD6B" w14:textId="75B7BE5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4F59" w14:textId="31E45726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Cd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DC21" w14:textId="0ABBB2E0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Leukocyte surface antigen CD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CACD0" w14:textId="64107E95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48.435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E84B3" w14:textId="02E1F891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83</w:t>
            </w:r>
          </w:p>
        </w:tc>
      </w:tr>
      <w:tr w:rsidR="00AA3FC3" w14:paraId="745F4C72" w14:textId="77777777" w:rsidTr="00AA3FC3">
        <w:tc>
          <w:tcPr>
            <w:tcW w:w="596" w:type="dxa"/>
            <w:vAlign w:val="center"/>
          </w:tcPr>
          <w:p w14:paraId="4B6E58B0" w14:textId="26E8F0E1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D3479" w14:textId="1FF00BBF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Tlr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2EC50" w14:textId="5DC9F704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Toll-like receptor 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712F" w14:textId="67D50DAB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4.38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2F3C9" w14:textId="3209918B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14</w:t>
            </w:r>
          </w:p>
        </w:tc>
      </w:tr>
      <w:tr w:rsidR="00AA3FC3" w14:paraId="5D50C986" w14:textId="77777777" w:rsidTr="00AA3FC3">
        <w:tc>
          <w:tcPr>
            <w:tcW w:w="596" w:type="dxa"/>
            <w:vAlign w:val="center"/>
          </w:tcPr>
          <w:p w14:paraId="1883D4D0" w14:textId="752A7BAD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7FB8B" w14:textId="56FF680A" w:rsidR="00AA3FC3" w:rsidRPr="00AF4303" w:rsidRDefault="00AA3FC3" w:rsidP="00AA3FC3">
            <w:pPr>
              <w:spacing w:line="480" w:lineRule="auto"/>
              <w:jc w:val="center"/>
            </w:pPr>
            <w:proofErr w:type="spellStart"/>
            <w:r w:rsidRPr="00AF4303">
              <w:rPr>
                <w:color w:val="000000"/>
              </w:rPr>
              <w:t>Mmab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BE04" w14:textId="281644C6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 xml:space="preserve">Corrinoid </w:t>
            </w:r>
            <w:proofErr w:type="spellStart"/>
            <w:r>
              <w:rPr>
                <w:color w:val="000000"/>
              </w:rPr>
              <w:t>adenosyltransferase</w:t>
            </w:r>
            <w:proofErr w:type="spellEnd"/>
            <w:r>
              <w:rPr>
                <w:color w:val="000000"/>
              </w:rPr>
              <w:t xml:space="preserve"> MMAB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B73F9" w14:textId="737A41DE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1.94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CED1A" w14:textId="34214430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30</w:t>
            </w:r>
          </w:p>
        </w:tc>
      </w:tr>
      <w:tr w:rsidR="00AA3FC3" w14:paraId="5316AC03" w14:textId="77777777" w:rsidTr="00AA3FC3">
        <w:tc>
          <w:tcPr>
            <w:tcW w:w="596" w:type="dxa"/>
            <w:vAlign w:val="center"/>
          </w:tcPr>
          <w:p w14:paraId="06D60CB7" w14:textId="5CC47056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8E16" w14:textId="1F4736AE" w:rsidR="00AA3FC3" w:rsidRPr="00AF4303" w:rsidRDefault="00AA3FC3" w:rsidP="00AA3FC3">
            <w:pPr>
              <w:spacing w:line="480" w:lineRule="auto"/>
              <w:jc w:val="center"/>
            </w:pPr>
            <w:proofErr w:type="spellStart"/>
            <w:r w:rsidRPr="00AF4303">
              <w:rPr>
                <w:color w:val="000000"/>
              </w:rPr>
              <w:t>Phyh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1D861" w14:textId="79591E1E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Phytanoyl-CoA dioxygenase, peroxisomal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6DAC7" w14:textId="343DDF4E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.002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3E074" w14:textId="7B41A2E0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32</w:t>
            </w:r>
          </w:p>
        </w:tc>
      </w:tr>
      <w:tr w:rsidR="00AA3FC3" w14:paraId="0F79C2BF" w14:textId="77777777" w:rsidTr="00AA3FC3">
        <w:tc>
          <w:tcPr>
            <w:tcW w:w="596" w:type="dxa"/>
            <w:vAlign w:val="center"/>
          </w:tcPr>
          <w:p w14:paraId="041FA645" w14:textId="3565EDA4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643B" w14:textId="0A096C09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Rwdd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409FE" w14:textId="6AE55BF5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RWD domain-containing protein 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037F5" w14:textId="44AC7E57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27.116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6DF2" w14:textId="2012697B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51</w:t>
            </w:r>
          </w:p>
        </w:tc>
      </w:tr>
      <w:tr w:rsidR="00AA3FC3" w14:paraId="23B191EF" w14:textId="77777777" w:rsidTr="00AA3FC3">
        <w:tc>
          <w:tcPr>
            <w:tcW w:w="596" w:type="dxa"/>
            <w:vAlign w:val="center"/>
          </w:tcPr>
          <w:p w14:paraId="0E938B7F" w14:textId="070E7B19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B4FBE" w14:textId="268238F0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Pcsk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F063D" w14:textId="7C05B7F7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Neuroendocrine convertase 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2050" w14:textId="2877A2A1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1.258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61D8" w14:textId="7D656221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63</w:t>
            </w:r>
          </w:p>
        </w:tc>
      </w:tr>
      <w:tr w:rsidR="00AA3FC3" w14:paraId="4E705D23" w14:textId="77777777" w:rsidTr="00AA3FC3">
        <w:tc>
          <w:tcPr>
            <w:tcW w:w="596" w:type="dxa"/>
            <w:vAlign w:val="center"/>
          </w:tcPr>
          <w:p w14:paraId="4AB351C7" w14:textId="602708C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51C81" w14:textId="6CCF1458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Hmcn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5934" w14:textId="026F8994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Hemicentin-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1FFA5" w14:textId="10A6B7DC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18.773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6265" w14:textId="35729303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93</w:t>
            </w:r>
          </w:p>
        </w:tc>
      </w:tr>
      <w:tr w:rsidR="00AA3FC3" w14:paraId="7002ACC4" w14:textId="77777777" w:rsidTr="00AA3FC3">
        <w:tc>
          <w:tcPr>
            <w:tcW w:w="596" w:type="dxa"/>
            <w:vAlign w:val="center"/>
          </w:tcPr>
          <w:p w14:paraId="03BEAD5C" w14:textId="17262856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D5E11" w14:textId="5F4C66E8" w:rsidR="00AA3FC3" w:rsidRPr="00AF4303" w:rsidRDefault="00AA3FC3" w:rsidP="00AA3FC3">
            <w:pPr>
              <w:spacing w:line="480" w:lineRule="auto"/>
              <w:jc w:val="center"/>
            </w:pPr>
            <w:proofErr w:type="spellStart"/>
            <w:r w:rsidRPr="00AF4303">
              <w:rPr>
                <w:color w:val="000000"/>
              </w:rPr>
              <w:t>Pdgfrb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E7C22" w14:textId="0BFD9636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Platelet-derived growth factor receptor bet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E28A" w14:textId="66E81D54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14.474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BF32" w14:textId="077E99DC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61</w:t>
            </w:r>
          </w:p>
        </w:tc>
      </w:tr>
      <w:tr w:rsidR="00AA3FC3" w14:paraId="419462CC" w14:textId="77777777" w:rsidTr="00AA3FC3">
        <w:tc>
          <w:tcPr>
            <w:tcW w:w="596" w:type="dxa"/>
            <w:vAlign w:val="center"/>
          </w:tcPr>
          <w:p w14:paraId="160F7E93" w14:textId="71B6792F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7915" w14:textId="1114C4B3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Abcb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16DC" w14:textId="1A7845E0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ATP-binding cassette sub-family B member 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2D60E" w14:textId="71BA185F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7.344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AB2A6" w14:textId="1EE13024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64</w:t>
            </w:r>
          </w:p>
        </w:tc>
      </w:tr>
      <w:tr w:rsidR="00AA3FC3" w14:paraId="71A6C81D" w14:textId="77777777" w:rsidTr="00AA3FC3">
        <w:tc>
          <w:tcPr>
            <w:tcW w:w="596" w:type="dxa"/>
            <w:vAlign w:val="center"/>
          </w:tcPr>
          <w:p w14:paraId="46835F5F" w14:textId="2F459071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EA68A" w14:textId="64CAC883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Reps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7CC9B" w14:textId="131D6BF3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RalBP1-associated Eps domain-containing protein 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1334C" w14:textId="0B45F431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9.388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9AE0C" w14:textId="400096CA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68</w:t>
            </w:r>
          </w:p>
        </w:tc>
      </w:tr>
      <w:tr w:rsidR="00AA3FC3" w14:paraId="5444E847" w14:textId="77777777" w:rsidTr="00AA3FC3">
        <w:tc>
          <w:tcPr>
            <w:tcW w:w="596" w:type="dxa"/>
            <w:vAlign w:val="center"/>
          </w:tcPr>
          <w:p w14:paraId="4D1A113F" w14:textId="46D3031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48476" w14:textId="527B405A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Stk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A9642" w14:textId="6AC2FBBD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Serine/threonine-protein kinase 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3154" w14:textId="15B5C30F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2.873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24B4" w14:textId="71A5A8AF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72</w:t>
            </w:r>
          </w:p>
        </w:tc>
      </w:tr>
      <w:tr w:rsidR="00AA3FC3" w14:paraId="3AF241A8" w14:textId="77777777" w:rsidTr="00AA3FC3">
        <w:tc>
          <w:tcPr>
            <w:tcW w:w="596" w:type="dxa"/>
            <w:vAlign w:val="center"/>
          </w:tcPr>
          <w:p w14:paraId="0704FF22" w14:textId="7AF04092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5F2A" w14:textId="5D6092B6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Cntn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BC7B8" w14:textId="55407B88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Contactin-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9A22E" w14:textId="7908E652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3.83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F8B5D" w14:textId="7B453197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321</w:t>
            </w:r>
          </w:p>
        </w:tc>
      </w:tr>
      <w:tr w:rsidR="00AA3FC3" w14:paraId="1116086C" w14:textId="77777777" w:rsidTr="00AA3FC3">
        <w:tc>
          <w:tcPr>
            <w:tcW w:w="596" w:type="dxa"/>
            <w:vAlign w:val="center"/>
          </w:tcPr>
          <w:p w14:paraId="0C0D58EC" w14:textId="4663E360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91725" w14:textId="5CE93E09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Rasa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9D63D" w14:textId="25CFE7ED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Ras GTPase-activating protein 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95EF" w14:textId="6578C9C1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1.535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DF5F" w14:textId="288C5CFA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332</w:t>
            </w:r>
          </w:p>
        </w:tc>
      </w:tr>
      <w:tr w:rsidR="00AA3FC3" w14:paraId="634FBA64" w14:textId="77777777" w:rsidTr="00AA3FC3">
        <w:tc>
          <w:tcPr>
            <w:tcW w:w="596" w:type="dxa"/>
            <w:vAlign w:val="center"/>
          </w:tcPr>
          <w:p w14:paraId="010FD174" w14:textId="60803390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FD38" w14:textId="7AFDCB03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Ly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94262" w14:textId="34012892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Lymphocyte antigen 7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48444" w14:textId="65E0D597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90.545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F64E" w14:textId="2BD7A4AF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356</w:t>
            </w:r>
          </w:p>
        </w:tc>
      </w:tr>
      <w:tr w:rsidR="00AA3FC3" w14:paraId="3724F70E" w14:textId="77777777" w:rsidTr="00AA3FC3">
        <w:tc>
          <w:tcPr>
            <w:tcW w:w="596" w:type="dxa"/>
            <w:vAlign w:val="center"/>
          </w:tcPr>
          <w:p w14:paraId="06E528B4" w14:textId="0C655D38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3CD0" w14:textId="756239EF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Commd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AC9C" w14:textId="2B7E28BB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COMM domain-containing protein 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ECD98" w14:textId="7D6EF1F2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70.909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1E96D" w14:textId="0AD59A74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404</w:t>
            </w:r>
          </w:p>
        </w:tc>
      </w:tr>
      <w:tr w:rsidR="00AA3FC3" w14:paraId="0DC132C3" w14:textId="77777777" w:rsidTr="00AA3FC3">
        <w:tc>
          <w:tcPr>
            <w:tcW w:w="596" w:type="dxa"/>
            <w:vAlign w:val="center"/>
          </w:tcPr>
          <w:p w14:paraId="6C3111A0" w14:textId="07258DF9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E12A7" w14:textId="54556BCD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H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4DE2" w14:textId="21ED508C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Haptoglobi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EC04C" w14:textId="2444C6EE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88.376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24B5" w14:textId="3F93158E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1556</w:t>
            </w:r>
          </w:p>
        </w:tc>
      </w:tr>
      <w:tr w:rsidR="00AA3FC3" w14:paraId="67875693" w14:textId="77777777" w:rsidTr="00AA3FC3">
        <w:tc>
          <w:tcPr>
            <w:tcW w:w="596" w:type="dxa"/>
            <w:vAlign w:val="center"/>
          </w:tcPr>
          <w:p w14:paraId="018DFFF3" w14:textId="7336F96A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0AE79" w14:textId="6C15798D" w:rsidR="00AA3FC3" w:rsidRPr="00AF4303" w:rsidRDefault="00AA3FC3" w:rsidP="00AA3FC3">
            <w:pPr>
              <w:spacing w:line="480" w:lineRule="auto"/>
              <w:jc w:val="center"/>
            </w:pPr>
            <w:r w:rsidRPr="00AF4303">
              <w:rPr>
                <w:color w:val="000000"/>
              </w:rPr>
              <w:t>Serpina3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21D58" w14:textId="2837D0B2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Serine protease inhibitor A3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C7F8C" w14:textId="7D904F3B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8.02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6221B" w14:textId="08AEB205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2874</w:t>
            </w:r>
          </w:p>
        </w:tc>
      </w:tr>
      <w:tr w:rsidR="00AA3FC3" w14:paraId="549B6781" w14:textId="77777777" w:rsidTr="00AA3FC3">
        <w:tc>
          <w:tcPr>
            <w:tcW w:w="596" w:type="dxa"/>
            <w:vAlign w:val="center"/>
          </w:tcPr>
          <w:p w14:paraId="4AED50CB" w14:textId="0E313553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52D1" w14:textId="0EE50D83" w:rsidR="00AA3FC3" w:rsidRPr="00AF430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F4303">
              <w:rPr>
                <w:color w:val="000000"/>
              </w:rPr>
              <w:t>Mep1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2D1F4" w14:textId="004DFB3C" w:rsidR="00AA3FC3" w:rsidRPr="008517C3" w:rsidRDefault="00AA3FC3" w:rsidP="00AA3FC3">
            <w:pPr>
              <w:jc w:val="center"/>
            </w:pPr>
            <w:proofErr w:type="spellStart"/>
            <w:r>
              <w:rPr>
                <w:color w:val="000000"/>
              </w:rPr>
              <w:t>Meprin</w:t>
            </w:r>
            <w:proofErr w:type="spellEnd"/>
            <w:r>
              <w:rPr>
                <w:color w:val="000000"/>
              </w:rPr>
              <w:t xml:space="preserve"> A subunit bet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D2FB1" w14:textId="243C822C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4.60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B8007" w14:textId="30F01D98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3803</w:t>
            </w:r>
          </w:p>
        </w:tc>
      </w:tr>
      <w:tr w:rsidR="00AA3FC3" w14:paraId="2D391567" w14:textId="77777777" w:rsidTr="00AA3FC3">
        <w:tc>
          <w:tcPr>
            <w:tcW w:w="596" w:type="dxa"/>
            <w:vAlign w:val="center"/>
          </w:tcPr>
          <w:p w14:paraId="4503C9DC" w14:textId="30567C04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E1A0" w14:textId="044414AA" w:rsidR="00AA3FC3" w:rsidRPr="00AF430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F4303">
              <w:rPr>
                <w:color w:val="000000"/>
              </w:rPr>
              <w:t>Prom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395C3" w14:textId="4AABD39C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Prominin-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51D20" w14:textId="405A8FA7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.03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32D0" w14:textId="06AC1768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3886</w:t>
            </w:r>
          </w:p>
        </w:tc>
      </w:tr>
      <w:tr w:rsidR="00AA3FC3" w14:paraId="23DEC947" w14:textId="77777777" w:rsidTr="00AA3FC3">
        <w:tc>
          <w:tcPr>
            <w:tcW w:w="596" w:type="dxa"/>
            <w:vAlign w:val="center"/>
          </w:tcPr>
          <w:p w14:paraId="445C1418" w14:textId="4052087A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BA780" w14:textId="42D96878" w:rsidR="00AA3FC3" w:rsidRPr="00AF430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F4303">
              <w:rPr>
                <w:color w:val="000000"/>
              </w:rPr>
              <w:t>Phyhd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979D" w14:textId="3CE1E4F6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Phytanoyl-CoA dioxygenase domain-containing protein 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65221" w14:textId="6D45BFF3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4.369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98BA4" w14:textId="130A9354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3970</w:t>
            </w:r>
          </w:p>
        </w:tc>
      </w:tr>
      <w:tr w:rsidR="00AA3FC3" w14:paraId="3B8B5234" w14:textId="77777777" w:rsidTr="00AA3FC3">
        <w:tc>
          <w:tcPr>
            <w:tcW w:w="596" w:type="dxa"/>
            <w:vAlign w:val="center"/>
          </w:tcPr>
          <w:p w14:paraId="45D4AF5D" w14:textId="1D963A55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695E" w14:textId="29898B9A" w:rsidR="00AA3FC3" w:rsidRPr="00AF430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F4303">
              <w:rPr>
                <w:color w:val="000000"/>
              </w:rPr>
              <w:t>Smpdl3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EE1CF" w14:textId="411978B3" w:rsidR="00AA3FC3" w:rsidRPr="008517C3" w:rsidRDefault="00AA3FC3" w:rsidP="00AA3FC3">
            <w:pPr>
              <w:jc w:val="center"/>
            </w:pPr>
            <w:r>
              <w:rPr>
                <w:color w:val="000000"/>
              </w:rPr>
              <w:t>Cyclic GMP-AMP phosphodiesterase SMPDL3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B7E9" w14:textId="27E1B5A7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.42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14D33" w14:textId="17C2A6E1" w:rsidR="00AA3FC3" w:rsidRPr="008517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4147</w:t>
            </w:r>
          </w:p>
        </w:tc>
      </w:tr>
      <w:tr w:rsidR="00AA3FC3" w14:paraId="5E06FFC7" w14:textId="77777777" w:rsidTr="00AA3FC3">
        <w:tc>
          <w:tcPr>
            <w:tcW w:w="596" w:type="dxa"/>
            <w:vAlign w:val="center"/>
          </w:tcPr>
          <w:p w14:paraId="2ABFE025" w14:textId="27E53EE2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A3DD" w14:textId="39ABC053" w:rsidR="00AA3FC3" w:rsidRPr="00AA3FC3" w:rsidRDefault="00AA3FC3" w:rsidP="00AA3FC3">
            <w:pPr>
              <w:spacing w:line="480" w:lineRule="auto"/>
              <w:jc w:val="center"/>
              <w:rPr>
                <w:color w:val="000000" w:themeColor="text1"/>
              </w:rPr>
            </w:pPr>
            <w:r w:rsidRPr="00AA3FC3">
              <w:rPr>
                <w:color w:val="000000" w:themeColor="text1"/>
              </w:rPr>
              <w:t>St3gal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92681" w14:textId="14003FAF" w:rsidR="00AA3FC3" w:rsidRPr="00AA3FC3" w:rsidRDefault="00AA3FC3" w:rsidP="00AA3FC3">
            <w:pPr>
              <w:jc w:val="center"/>
              <w:rPr>
                <w:color w:val="000000" w:themeColor="text1"/>
              </w:rPr>
            </w:pPr>
            <w:r w:rsidRPr="00AA3FC3">
              <w:rPr>
                <w:color w:val="000000" w:themeColor="text1"/>
              </w:rPr>
              <w:t xml:space="preserve">Type 2 </w:t>
            </w:r>
            <w:proofErr w:type="spellStart"/>
            <w:r w:rsidRPr="00AA3FC3">
              <w:rPr>
                <w:color w:val="000000" w:themeColor="text1"/>
              </w:rPr>
              <w:t>lactosamine</w:t>
            </w:r>
            <w:proofErr w:type="spellEnd"/>
            <w:r w:rsidRPr="00AA3FC3">
              <w:rPr>
                <w:color w:val="000000" w:themeColor="text1"/>
              </w:rPr>
              <w:t xml:space="preserve"> alpha-2,3-sialyltransferas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1F2B" w14:textId="4D9EE18C" w:rsidR="00AA3FC3" w:rsidRPr="00AA3FC3" w:rsidRDefault="00AA3FC3" w:rsidP="00AA3FC3">
            <w:pPr>
              <w:spacing w:line="480" w:lineRule="auto"/>
              <w:jc w:val="center"/>
              <w:rPr>
                <w:color w:val="000000" w:themeColor="text1"/>
              </w:rPr>
            </w:pPr>
            <w:r w:rsidRPr="00AA3FC3">
              <w:rPr>
                <w:color w:val="000000" w:themeColor="text1"/>
              </w:rPr>
              <w:t>0.29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39BA5" w14:textId="4DD96D23" w:rsidR="00AA3FC3" w:rsidRPr="00AA3FC3" w:rsidRDefault="00AA3FC3" w:rsidP="00AA3FC3">
            <w:pPr>
              <w:spacing w:line="480" w:lineRule="auto"/>
              <w:jc w:val="center"/>
              <w:rPr>
                <w:color w:val="000000" w:themeColor="text1"/>
              </w:rPr>
            </w:pPr>
            <w:r w:rsidRPr="00AA3FC3">
              <w:rPr>
                <w:color w:val="000000" w:themeColor="text1"/>
              </w:rPr>
              <w:t>2.0609</w:t>
            </w:r>
          </w:p>
        </w:tc>
      </w:tr>
      <w:tr w:rsidR="00AA3FC3" w14:paraId="39434946" w14:textId="77777777" w:rsidTr="00AA3FC3">
        <w:tc>
          <w:tcPr>
            <w:tcW w:w="596" w:type="dxa"/>
            <w:vAlign w:val="center"/>
          </w:tcPr>
          <w:p w14:paraId="3150EA22" w14:textId="227FB391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2F34C" w14:textId="0CFE09B2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Nucks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C4F07" w14:textId="6897D4B2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Nuclear ubiquitous casein and cyclin-dependent kinase substrate 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7DA8" w14:textId="633F88B5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499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18620" w14:textId="293CC33D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.0743</w:t>
            </w:r>
          </w:p>
        </w:tc>
      </w:tr>
      <w:tr w:rsidR="00AA3FC3" w14:paraId="537C3E0E" w14:textId="77777777" w:rsidTr="00AA3FC3">
        <w:tc>
          <w:tcPr>
            <w:tcW w:w="596" w:type="dxa"/>
            <w:vAlign w:val="center"/>
          </w:tcPr>
          <w:p w14:paraId="49E26572" w14:textId="00EDE155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A965E" w14:textId="08C6A777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Rsrc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7405B" w14:textId="23C78C61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Arginine/serine-rich coiled-coil protein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C358" w14:textId="176C6139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424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ECA1B" w14:textId="1B1AC7BD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.4847</w:t>
            </w:r>
          </w:p>
        </w:tc>
      </w:tr>
      <w:tr w:rsidR="00AA3FC3" w14:paraId="77821CAD" w14:textId="77777777" w:rsidTr="00AA3FC3">
        <w:tc>
          <w:tcPr>
            <w:tcW w:w="596" w:type="dxa"/>
            <w:vAlign w:val="center"/>
          </w:tcPr>
          <w:p w14:paraId="16361709" w14:textId="737CBF5D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7B74" w14:textId="481343BE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Slc26a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2DA0D" w14:textId="3961254D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Chloride anion exchange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3CE16" w14:textId="33DA768A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27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DFA8" w14:textId="6D6D698F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.7060</w:t>
            </w:r>
          </w:p>
        </w:tc>
      </w:tr>
      <w:tr w:rsidR="00AA3FC3" w14:paraId="12FCD2A0" w14:textId="77777777" w:rsidTr="00AA3FC3">
        <w:tc>
          <w:tcPr>
            <w:tcW w:w="596" w:type="dxa"/>
            <w:vAlign w:val="center"/>
          </w:tcPr>
          <w:p w14:paraId="13572A98" w14:textId="3822FFD6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9D460" w14:textId="261A9CC0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Cdk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52179" w14:textId="5EE0E06D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Cyclin-dependent kinase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1D416" w14:textId="5F0253C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45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FB27" w14:textId="1977933B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.0337</w:t>
            </w:r>
          </w:p>
        </w:tc>
      </w:tr>
      <w:tr w:rsidR="00AA3FC3" w14:paraId="7D0696DB" w14:textId="77777777" w:rsidTr="00AA3FC3">
        <w:tc>
          <w:tcPr>
            <w:tcW w:w="596" w:type="dxa"/>
            <w:vAlign w:val="center"/>
          </w:tcPr>
          <w:p w14:paraId="192ED2D9" w14:textId="4EE5E961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8681" w14:textId="65FC4B96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Ubap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3DB21" w14:textId="740E8D30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Ubiquitin-associated protein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A59C7" w14:textId="7754528D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425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30A80" w14:textId="1B57F0B7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.0837</w:t>
            </w:r>
          </w:p>
        </w:tc>
      </w:tr>
      <w:tr w:rsidR="00AA3FC3" w14:paraId="7860A019" w14:textId="77777777" w:rsidTr="00AA3FC3">
        <w:tc>
          <w:tcPr>
            <w:tcW w:w="596" w:type="dxa"/>
            <w:vAlign w:val="center"/>
          </w:tcPr>
          <w:p w14:paraId="1A870293" w14:textId="4B8EEDB4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A8CC8" w14:textId="1AECB188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Clca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7A428" w14:textId="6D4B513D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Calcium-activated chloride channel regulator 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61A8" w14:textId="78EFEEF2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15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3CAD" w14:textId="17BA4B6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.2179</w:t>
            </w:r>
          </w:p>
        </w:tc>
      </w:tr>
      <w:tr w:rsidR="00AA3FC3" w14:paraId="6D24211E" w14:textId="77777777" w:rsidTr="00AA3FC3">
        <w:tc>
          <w:tcPr>
            <w:tcW w:w="596" w:type="dxa"/>
            <w:vAlign w:val="center"/>
          </w:tcPr>
          <w:p w14:paraId="5981C6F0" w14:textId="0C558D84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9C8EA" w14:textId="05636170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Capn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DB026" w14:textId="7D787317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Calpain-1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B4DF1" w14:textId="27AEA058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286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9C980" w14:textId="60EAE390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.3252</w:t>
            </w:r>
          </w:p>
        </w:tc>
      </w:tr>
      <w:tr w:rsidR="00AA3FC3" w14:paraId="59FB3242" w14:textId="77777777" w:rsidTr="00AA3FC3">
        <w:tc>
          <w:tcPr>
            <w:tcW w:w="596" w:type="dxa"/>
            <w:vAlign w:val="center"/>
          </w:tcPr>
          <w:p w14:paraId="55E334E1" w14:textId="53459392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07C06" w14:textId="509DAD8C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B3gnt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2B550" w14:textId="10E422C8" w:rsidR="00AA3FC3" w:rsidRPr="00AA3FC3" w:rsidRDefault="00AA3FC3" w:rsidP="00AA3FC3">
            <w:pPr>
              <w:jc w:val="center"/>
            </w:pPr>
            <w:proofErr w:type="spellStart"/>
            <w:r w:rsidRPr="00AA3FC3">
              <w:rPr>
                <w:color w:val="000000"/>
              </w:rPr>
              <w:t>UDP-</w:t>
            </w:r>
            <w:proofErr w:type="gramStart"/>
            <w:r w:rsidRPr="00AA3FC3">
              <w:rPr>
                <w:color w:val="000000"/>
              </w:rPr>
              <w:t>GlcNAc:betaGal</w:t>
            </w:r>
            <w:proofErr w:type="spellEnd"/>
            <w:proofErr w:type="gramEnd"/>
            <w:r w:rsidRPr="00AA3FC3">
              <w:rPr>
                <w:color w:val="000000"/>
              </w:rPr>
              <w:t xml:space="preserve"> beta-1,3-N-acetylglucosaminyltransferase 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2B4AD" w14:textId="714A0F2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28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A18EE" w14:textId="2E28F9E8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.3445</w:t>
            </w:r>
          </w:p>
        </w:tc>
      </w:tr>
      <w:tr w:rsidR="00AA3FC3" w14:paraId="224812ED" w14:textId="77777777" w:rsidTr="00AA3FC3">
        <w:tc>
          <w:tcPr>
            <w:tcW w:w="596" w:type="dxa"/>
            <w:vAlign w:val="center"/>
          </w:tcPr>
          <w:p w14:paraId="016307D4" w14:textId="0E01FEB6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FEFA3" w14:textId="4C17C5FA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Fads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90CB7" w14:textId="1B171C03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Acyl-CoA 6-desaturas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9BF3E" w14:textId="413369E9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498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A839E" w14:textId="7508170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.3952</w:t>
            </w:r>
          </w:p>
        </w:tc>
      </w:tr>
      <w:tr w:rsidR="00AA3FC3" w14:paraId="2011A4B6" w14:textId="77777777" w:rsidTr="00AA3FC3">
        <w:tc>
          <w:tcPr>
            <w:tcW w:w="596" w:type="dxa"/>
            <w:vAlign w:val="center"/>
          </w:tcPr>
          <w:p w14:paraId="4354C91C" w14:textId="61C3DB3E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41CB4" w14:textId="4712D3CC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Ighg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DDD96" w14:textId="609A7242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Ig gamma-3 chain C regio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A62D" w14:textId="6C72F279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256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C84A" w14:textId="5267D735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.5717</w:t>
            </w:r>
          </w:p>
        </w:tc>
      </w:tr>
      <w:tr w:rsidR="00AA3FC3" w14:paraId="37C3C025" w14:textId="77777777" w:rsidTr="00AA3FC3">
        <w:tc>
          <w:tcPr>
            <w:tcW w:w="596" w:type="dxa"/>
            <w:vAlign w:val="center"/>
          </w:tcPr>
          <w:p w14:paraId="37FF4AB3" w14:textId="7E8EAA73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18799" w14:textId="385419FE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Smc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BD8DE" w14:textId="201E3FA5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Structural maintenance of chromosomes protein 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B7FCA" w14:textId="10CCFC34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43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21245" w14:textId="74B7F5AD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.6360</w:t>
            </w:r>
          </w:p>
        </w:tc>
      </w:tr>
      <w:tr w:rsidR="00AA3FC3" w14:paraId="5665F975" w14:textId="77777777" w:rsidTr="00AA3FC3">
        <w:tc>
          <w:tcPr>
            <w:tcW w:w="596" w:type="dxa"/>
            <w:vAlign w:val="center"/>
          </w:tcPr>
          <w:p w14:paraId="5030C245" w14:textId="79D71388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9A9C7" w14:textId="0D75F9CC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A3FC3">
              <w:rPr>
                <w:color w:val="000000"/>
              </w:rPr>
              <w:t>Ppat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339E5" w14:textId="437C6579" w:rsidR="00AA3FC3" w:rsidRPr="00AA3FC3" w:rsidRDefault="00AA3FC3" w:rsidP="00AA3FC3">
            <w:pPr>
              <w:jc w:val="center"/>
            </w:pPr>
            <w:proofErr w:type="spellStart"/>
            <w:r w:rsidRPr="00AA3FC3">
              <w:rPr>
                <w:color w:val="000000"/>
              </w:rPr>
              <w:t>Amidophosphoribosyltransferase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0D0BE" w14:textId="22F40E44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37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FEF6" w14:textId="5058DD7D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.9642</w:t>
            </w:r>
          </w:p>
        </w:tc>
      </w:tr>
      <w:tr w:rsidR="00AA3FC3" w14:paraId="6585124A" w14:textId="77777777" w:rsidTr="00AA3FC3">
        <w:tc>
          <w:tcPr>
            <w:tcW w:w="596" w:type="dxa"/>
            <w:vAlign w:val="center"/>
          </w:tcPr>
          <w:p w14:paraId="1DCD2939" w14:textId="07C95A4A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32F65" w14:textId="01FCB665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Ncapd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E1EAB" w14:textId="164DA635" w:rsidR="00AA3FC3" w:rsidRPr="00AA3FC3" w:rsidRDefault="00AA3FC3" w:rsidP="00AA3FC3">
            <w:pPr>
              <w:jc w:val="center"/>
            </w:pPr>
            <w:proofErr w:type="spellStart"/>
            <w:r w:rsidRPr="00AA3FC3">
              <w:rPr>
                <w:color w:val="000000"/>
              </w:rPr>
              <w:t>Condensin</w:t>
            </w:r>
            <w:proofErr w:type="spellEnd"/>
            <w:r w:rsidRPr="00AA3FC3">
              <w:rPr>
                <w:color w:val="000000"/>
              </w:rPr>
              <w:t xml:space="preserve"> complex subunit 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4BF4" w14:textId="07D40319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40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B493" w14:textId="7C35F71F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4.9554</w:t>
            </w:r>
          </w:p>
        </w:tc>
      </w:tr>
      <w:tr w:rsidR="00AA3FC3" w14:paraId="387467F0" w14:textId="77777777" w:rsidTr="00AA3FC3">
        <w:tc>
          <w:tcPr>
            <w:tcW w:w="596" w:type="dxa"/>
            <w:vAlign w:val="center"/>
          </w:tcPr>
          <w:p w14:paraId="0457DCB5" w14:textId="68442490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C17A" w14:textId="56EDE568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Lv1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D483A" w14:textId="3BEDEB2A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Ig lambda-1 chain V regio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8A9EB" w14:textId="6B8798FE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407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B75D6" w14:textId="3D5663F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6.8359</w:t>
            </w:r>
          </w:p>
        </w:tc>
      </w:tr>
      <w:tr w:rsidR="00AA3FC3" w14:paraId="4DBB5863" w14:textId="77777777" w:rsidTr="00AA3FC3">
        <w:tc>
          <w:tcPr>
            <w:tcW w:w="596" w:type="dxa"/>
            <w:vAlign w:val="center"/>
          </w:tcPr>
          <w:p w14:paraId="09A98A82" w14:textId="1CC02F8A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45EA" w14:textId="7F86A0C5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Top2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DEDAF" w14:textId="31636EAB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DNA topoisomerase 2-alph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3DF3" w14:textId="4C0529FB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27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951FD" w14:textId="3646A0FA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7.5099</w:t>
            </w:r>
          </w:p>
        </w:tc>
      </w:tr>
      <w:tr w:rsidR="00AA3FC3" w14:paraId="0AB71780" w14:textId="77777777" w:rsidTr="00AA3FC3">
        <w:tc>
          <w:tcPr>
            <w:tcW w:w="596" w:type="dxa"/>
            <w:vAlign w:val="center"/>
          </w:tcPr>
          <w:p w14:paraId="5041FC5A" w14:textId="71F76E32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AF771" w14:textId="6AD29C2D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Atp12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36F5D" w14:textId="4E9969BE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Potassium-transporting ATPase alpha chain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3F6EF" w14:textId="7D2856A0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21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518D9" w14:textId="4E9A55E9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2.7332</w:t>
            </w:r>
          </w:p>
        </w:tc>
      </w:tr>
      <w:tr w:rsidR="00AA3FC3" w14:paraId="37714322" w14:textId="77777777" w:rsidTr="00AA3FC3">
        <w:tc>
          <w:tcPr>
            <w:tcW w:w="596" w:type="dxa"/>
            <w:vAlign w:val="center"/>
          </w:tcPr>
          <w:p w14:paraId="292779C9" w14:textId="31411F6C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D714" w14:textId="2CBE58DE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Mptx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309E9" w14:textId="6E7A6CC5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Mucosal pentraxi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FBD9" w14:textId="0F902D2B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D8342" w14:textId="11DEA33D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8.9112</w:t>
            </w:r>
          </w:p>
        </w:tc>
      </w:tr>
      <w:tr w:rsidR="00AA3FC3" w14:paraId="597D00C5" w14:textId="77777777" w:rsidTr="00AA3FC3">
        <w:tc>
          <w:tcPr>
            <w:tcW w:w="596" w:type="dxa"/>
            <w:vAlign w:val="center"/>
          </w:tcPr>
          <w:p w14:paraId="6FF16144" w14:textId="372D705C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D5FBF" w14:textId="1D64137E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Snta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E78B" w14:textId="69ABBE18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Alpha-1-syntrophi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5B271" w14:textId="2921739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57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3E97" w14:textId="25291B9A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1.4841</w:t>
            </w:r>
          </w:p>
        </w:tc>
      </w:tr>
      <w:tr w:rsidR="00AA3FC3" w14:paraId="38D5EE28" w14:textId="77777777" w:rsidTr="00AA3FC3">
        <w:tc>
          <w:tcPr>
            <w:tcW w:w="596" w:type="dxa"/>
            <w:vAlign w:val="center"/>
          </w:tcPr>
          <w:p w14:paraId="067DCB34" w14:textId="549E16AB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4EFA" w14:textId="234C9042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Inf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926D" w14:textId="7CA89AB9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Inverted formin-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955FC" w14:textId="035CE8DD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65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47E16" w14:textId="35149E84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2.4395</w:t>
            </w:r>
          </w:p>
        </w:tc>
      </w:tr>
      <w:tr w:rsidR="00AA3FC3" w14:paraId="0BC9C0D9" w14:textId="77777777" w:rsidTr="00AA3FC3">
        <w:tc>
          <w:tcPr>
            <w:tcW w:w="596" w:type="dxa"/>
            <w:vAlign w:val="center"/>
          </w:tcPr>
          <w:p w14:paraId="484978EB" w14:textId="4050951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B80C" w14:textId="4B46F264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Fam241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74AF" w14:textId="6B449CA5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Uncharacterized protein FAM241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62CA0" w14:textId="1E5E1AD0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38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AC1CD" w14:textId="7311F0F0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3.6925</w:t>
            </w:r>
          </w:p>
        </w:tc>
      </w:tr>
      <w:tr w:rsidR="00AA3FC3" w14:paraId="74F9FC97" w14:textId="77777777" w:rsidTr="00AA3FC3">
        <w:tc>
          <w:tcPr>
            <w:tcW w:w="596" w:type="dxa"/>
            <w:vAlign w:val="center"/>
          </w:tcPr>
          <w:p w14:paraId="5EE701EB" w14:textId="012C8442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184C3" w14:textId="7BCDCBED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Vps37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F185C" w14:textId="423A6672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Vacuolar protein sorting-associated protein 37B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6745C" w14:textId="1B375DB4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4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ADFD7" w14:textId="12550FDE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5.4532</w:t>
            </w:r>
          </w:p>
        </w:tc>
      </w:tr>
      <w:tr w:rsidR="00AA3FC3" w14:paraId="063C1A63" w14:textId="77777777" w:rsidTr="00AA3FC3">
        <w:tc>
          <w:tcPr>
            <w:tcW w:w="596" w:type="dxa"/>
            <w:vAlign w:val="center"/>
          </w:tcPr>
          <w:p w14:paraId="3DDCCDBA" w14:textId="10CBC256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D266B" w14:textId="21154EFE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Trmt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7CC83" w14:textId="5578EAAB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tRNA (guanine(37)-</w:t>
            </w:r>
            <w:proofErr w:type="gramStart"/>
            <w:r w:rsidRPr="00AA3FC3">
              <w:rPr>
                <w:color w:val="000000"/>
              </w:rPr>
              <w:t>N(</w:t>
            </w:r>
            <w:proofErr w:type="gramEnd"/>
            <w:r w:rsidRPr="00AA3FC3">
              <w:rPr>
                <w:color w:val="000000"/>
              </w:rPr>
              <w:t>1))-methyltransferas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D77CF" w14:textId="3612887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46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A1F35" w14:textId="644E61AE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6.4323</w:t>
            </w:r>
          </w:p>
        </w:tc>
      </w:tr>
      <w:tr w:rsidR="00AA3FC3" w14:paraId="7A31E19F" w14:textId="77777777" w:rsidTr="00AA3FC3">
        <w:tc>
          <w:tcPr>
            <w:tcW w:w="596" w:type="dxa"/>
            <w:vAlign w:val="center"/>
          </w:tcPr>
          <w:p w14:paraId="440AD3B0" w14:textId="1CF438AF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D1DD" w14:textId="49841E8B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A3FC3">
              <w:rPr>
                <w:color w:val="000000"/>
              </w:rPr>
              <w:t>Nipbl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AFDB4" w14:textId="1ACF985C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Nipped-B-like protei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3A3F5" w14:textId="00097740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34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9F02" w14:textId="2E064C98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7.3789</w:t>
            </w:r>
          </w:p>
        </w:tc>
      </w:tr>
      <w:tr w:rsidR="00AA3FC3" w14:paraId="33E46E05" w14:textId="77777777" w:rsidTr="00AA3FC3">
        <w:tc>
          <w:tcPr>
            <w:tcW w:w="596" w:type="dxa"/>
            <w:vAlign w:val="center"/>
          </w:tcPr>
          <w:p w14:paraId="32985069" w14:textId="144469AF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A038" w14:textId="6C94A425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Pcm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C302E" w14:textId="2914CD07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Pericentriolar material 1 protei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1227" w14:textId="0630931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9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39E9" w14:textId="42B52AC7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7.9663</w:t>
            </w:r>
          </w:p>
        </w:tc>
      </w:tr>
      <w:tr w:rsidR="00AA3FC3" w14:paraId="53D95915" w14:textId="77777777" w:rsidTr="00AA3FC3">
        <w:tc>
          <w:tcPr>
            <w:tcW w:w="596" w:type="dxa"/>
            <w:vAlign w:val="center"/>
          </w:tcPr>
          <w:p w14:paraId="52CEFB80" w14:textId="0584A165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35FD" w14:textId="1D69FDA1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A3FC3">
              <w:rPr>
                <w:color w:val="000000"/>
              </w:rPr>
              <w:t>Ehf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189B" w14:textId="1E0A4396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ETS homologous facto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C927" w14:textId="1086AB3A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9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A4A6" w14:textId="3B36D9AD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8.5325</w:t>
            </w:r>
          </w:p>
        </w:tc>
      </w:tr>
      <w:tr w:rsidR="00AA3FC3" w14:paraId="626569EB" w14:textId="77777777" w:rsidTr="00AA3FC3">
        <w:tc>
          <w:tcPr>
            <w:tcW w:w="596" w:type="dxa"/>
            <w:vAlign w:val="center"/>
          </w:tcPr>
          <w:p w14:paraId="7DE4B13F" w14:textId="72AEC46A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0BB17" w14:textId="0633C968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Leo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4F47" w14:textId="0ACF9442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RNA polymerase-associated protein LEO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C1C2D" w14:textId="19638C1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34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1CBD5" w14:textId="4249A354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9.7408</w:t>
            </w:r>
          </w:p>
        </w:tc>
      </w:tr>
      <w:tr w:rsidR="00AA3FC3" w14:paraId="702AB1FC" w14:textId="77777777" w:rsidTr="00AA3FC3">
        <w:tc>
          <w:tcPr>
            <w:tcW w:w="596" w:type="dxa"/>
            <w:vAlign w:val="center"/>
          </w:tcPr>
          <w:p w14:paraId="0CF69D8B" w14:textId="0A522A8F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A726" w14:textId="0BC24BF0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Naa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74BD9" w14:textId="58775562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N-alpha-acetyltransferase 2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5A52B" w14:textId="1B02CCC2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3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143A" w14:textId="1E0BB36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0.8080</w:t>
            </w:r>
          </w:p>
        </w:tc>
      </w:tr>
      <w:tr w:rsidR="00AA3FC3" w14:paraId="77B745AB" w14:textId="77777777" w:rsidTr="00AA3FC3">
        <w:tc>
          <w:tcPr>
            <w:tcW w:w="596" w:type="dxa"/>
            <w:vAlign w:val="center"/>
          </w:tcPr>
          <w:p w14:paraId="5F8A085B" w14:textId="4853A9D6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F783B" w14:textId="37E7EFA9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A3FC3">
              <w:rPr>
                <w:color w:val="000000"/>
              </w:rPr>
              <w:t>Isl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3BDC" w14:textId="75136D49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Immunoglobulin superfamily containing leucine-rich repeat protei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94B40" w14:textId="5575F3CE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4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B868" w14:textId="41EEEAE9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1.6702</w:t>
            </w:r>
          </w:p>
        </w:tc>
      </w:tr>
      <w:tr w:rsidR="00AA3FC3" w14:paraId="585A708C" w14:textId="77777777" w:rsidTr="00AA3FC3">
        <w:tc>
          <w:tcPr>
            <w:tcW w:w="596" w:type="dxa"/>
            <w:vAlign w:val="center"/>
          </w:tcPr>
          <w:p w14:paraId="65CA653F" w14:textId="48D6E0CB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1727" w14:textId="57E1E615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Ndc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3F0E8" w14:textId="05547DD0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Nucleoporin NDC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DE7E5" w14:textId="2916F87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39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62084" w14:textId="05B6BAB9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2.9438</w:t>
            </w:r>
          </w:p>
        </w:tc>
      </w:tr>
      <w:tr w:rsidR="00AA3FC3" w14:paraId="28A43350" w14:textId="77777777" w:rsidTr="00AA3FC3">
        <w:tc>
          <w:tcPr>
            <w:tcW w:w="596" w:type="dxa"/>
            <w:vAlign w:val="center"/>
          </w:tcPr>
          <w:p w14:paraId="11DA2341" w14:textId="5ADE9546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7381F" w14:textId="10449C9B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Fut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0F059" w14:textId="156B4472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Alpha-(1,3)-</w:t>
            </w:r>
            <w:proofErr w:type="spellStart"/>
            <w:r w:rsidRPr="00AA3FC3">
              <w:rPr>
                <w:color w:val="000000"/>
              </w:rPr>
              <w:t>fucosyltransferase</w:t>
            </w:r>
            <w:proofErr w:type="spellEnd"/>
            <w:r w:rsidRPr="00AA3FC3">
              <w:rPr>
                <w:color w:val="000000"/>
              </w:rPr>
              <w:t xml:space="preserve"> 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18689" w14:textId="71476DEF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9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30785" w14:textId="4E260906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3.6997</w:t>
            </w:r>
          </w:p>
        </w:tc>
      </w:tr>
      <w:tr w:rsidR="00AA3FC3" w14:paraId="1D25572E" w14:textId="77777777" w:rsidTr="00AA3FC3">
        <w:tc>
          <w:tcPr>
            <w:tcW w:w="596" w:type="dxa"/>
            <w:vAlign w:val="center"/>
          </w:tcPr>
          <w:p w14:paraId="7D6902BC" w14:textId="43C3A3C5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AF1AA" w14:textId="3338AC25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Slain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DAE8" w14:textId="4F2D7F83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SLAIN motif-containing protein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BA916" w14:textId="5C514F3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4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26A51" w14:textId="2434FF67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4.9162</w:t>
            </w:r>
          </w:p>
        </w:tc>
      </w:tr>
      <w:tr w:rsidR="00AA3FC3" w14:paraId="1D491986" w14:textId="77777777" w:rsidTr="00AA3FC3">
        <w:tc>
          <w:tcPr>
            <w:tcW w:w="596" w:type="dxa"/>
            <w:vAlign w:val="center"/>
          </w:tcPr>
          <w:p w14:paraId="493D6517" w14:textId="041FAA5F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FA59" w14:textId="2030C602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A3FC3">
              <w:rPr>
                <w:color w:val="000000"/>
              </w:rPr>
              <w:t>Chlsn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0938" w14:textId="1F81A3FA" w:rsidR="00AA3FC3" w:rsidRPr="00AA3FC3" w:rsidRDefault="00AA3FC3" w:rsidP="00AA3FC3">
            <w:pPr>
              <w:jc w:val="center"/>
            </w:pPr>
            <w:proofErr w:type="spellStart"/>
            <w:r w:rsidRPr="00AA3FC3">
              <w:rPr>
                <w:color w:val="000000"/>
              </w:rPr>
              <w:t>Cholesin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5780" w14:textId="36584E97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38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F9F25" w14:textId="2036CC3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4.9485</w:t>
            </w:r>
          </w:p>
        </w:tc>
      </w:tr>
      <w:tr w:rsidR="00AA3FC3" w14:paraId="2F640197" w14:textId="77777777" w:rsidTr="00AA3FC3">
        <w:tc>
          <w:tcPr>
            <w:tcW w:w="596" w:type="dxa"/>
            <w:vAlign w:val="center"/>
          </w:tcPr>
          <w:p w14:paraId="1D31C7A0" w14:textId="673B83ED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3F9A7" w14:textId="0A2907E8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Retreg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D3BCF" w14:textId="4B7C6A10" w:rsidR="00AA3FC3" w:rsidRPr="00AA3FC3" w:rsidRDefault="00AA3FC3" w:rsidP="00AA3FC3">
            <w:pPr>
              <w:jc w:val="center"/>
            </w:pPr>
            <w:proofErr w:type="spellStart"/>
            <w:r w:rsidRPr="00AA3FC3">
              <w:rPr>
                <w:color w:val="000000"/>
              </w:rPr>
              <w:t>Reticulophagy</w:t>
            </w:r>
            <w:proofErr w:type="spellEnd"/>
            <w:r w:rsidRPr="00AA3FC3">
              <w:rPr>
                <w:color w:val="000000"/>
              </w:rPr>
              <w:t xml:space="preserve"> regulator 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3A42" w14:textId="74CBC26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C972" w14:textId="714428FF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5.9461</w:t>
            </w:r>
          </w:p>
        </w:tc>
      </w:tr>
      <w:tr w:rsidR="00AA3FC3" w14:paraId="626AD5FC" w14:textId="77777777" w:rsidTr="00AA3FC3">
        <w:tc>
          <w:tcPr>
            <w:tcW w:w="596" w:type="dxa"/>
            <w:vAlign w:val="center"/>
          </w:tcPr>
          <w:p w14:paraId="7ED2FC76" w14:textId="64B3A4D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C3E37" w14:textId="63210634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A3FC3">
              <w:rPr>
                <w:color w:val="000000"/>
              </w:rPr>
              <w:t>Parg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BADDA" w14:textId="7EFDC326" w:rsidR="00AA3FC3" w:rsidRPr="00AA3FC3" w:rsidRDefault="00AA3FC3" w:rsidP="00AA3FC3">
            <w:pPr>
              <w:jc w:val="center"/>
            </w:pPr>
            <w:proofErr w:type="gramStart"/>
            <w:r w:rsidRPr="00AA3FC3">
              <w:rPr>
                <w:color w:val="000000"/>
              </w:rPr>
              <w:t>Poly(</w:t>
            </w:r>
            <w:proofErr w:type="gramEnd"/>
            <w:r w:rsidRPr="00AA3FC3">
              <w:rPr>
                <w:color w:val="000000"/>
              </w:rPr>
              <w:t xml:space="preserve">ADP-ribose) </w:t>
            </w:r>
            <w:proofErr w:type="spellStart"/>
            <w:r w:rsidRPr="00AA3FC3">
              <w:rPr>
                <w:color w:val="000000"/>
              </w:rPr>
              <w:t>glycohydrolase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9775C" w14:textId="47ED0709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39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E53A" w14:textId="5EE5BD7D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7.6617</w:t>
            </w:r>
          </w:p>
        </w:tc>
      </w:tr>
      <w:tr w:rsidR="00AA3FC3" w14:paraId="2D2F3E72" w14:textId="77777777" w:rsidTr="00AA3FC3">
        <w:tc>
          <w:tcPr>
            <w:tcW w:w="596" w:type="dxa"/>
            <w:vAlign w:val="center"/>
          </w:tcPr>
          <w:p w14:paraId="793F76CD" w14:textId="3A18F0DC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9B40" w14:textId="04F7D834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A3FC3">
              <w:rPr>
                <w:color w:val="000000"/>
              </w:rPr>
              <w:t>Eed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94A2" w14:textId="683472C0" w:rsidR="00AA3FC3" w:rsidRPr="00AA3FC3" w:rsidRDefault="00AA3FC3" w:rsidP="00AA3FC3">
            <w:pPr>
              <w:jc w:val="center"/>
            </w:pPr>
            <w:proofErr w:type="spellStart"/>
            <w:r w:rsidRPr="00AA3FC3">
              <w:rPr>
                <w:color w:val="000000"/>
              </w:rPr>
              <w:t>Polycomb</w:t>
            </w:r>
            <w:proofErr w:type="spellEnd"/>
            <w:r w:rsidRPr="00AA3FC3">
              <w:rPr>
                <w:color w:val="000000"/>
              </w:rPr>
              <w:t xml:space="preserve"> protein EE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CF0A" w14:textId="6B33D196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34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E7159" w14:textId="2EA3522E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8.7081</w:t>
            </w:r>
          </w:p>
        </w:tc>
      </w:tr>
      <w:tr w:rsidR="00AA3FC3" w14:paraId="4645826A" w14:textId="77777777" w:rsidTr="00AA3FC3">
        <w:tc>
          <w:tcPr>
            <w:tcW w:w="596" w:type="dxa"/>
            <w:vAlign w:val="center"/>
          </w:tcPr>
          <w:p w14:paraId="65CFF356" w14:textId="51B6089F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1FA7" w14:textId="332DF82A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Pick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3BB6" w14:textId="3F2329F5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PRKCA-binding protei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D7A46" w14:textId="3DFC6838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C25F" w14:textId="4A948C85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9.5937</w:t>
            </w:r>
          </w:p>
        </w:tc>
      </w:tr>
      <w:tr w:rsidR="00AA3FC3" w14:paraId="03A97AF4" w14:textId="77777777" w:rsidTr="00AA3FC3">
        <w:tc>
          <w:tcPr>
            <w:tcW w:w="596" w:type="dxa"/>
            <w:vAlign w:val="center"/>
          </w:tcPr>
          <w:p w14:paraId="0ACAD965" w14:textId="6D3E0383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2B762" w14:textId="059642B8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Ura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1ED37" w14:textId="430D7FA9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5-hydroxyisourate hydrolas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61CD1" w14:textId="17370895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3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3C7E" w14:textId="3FDFB40A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9.6804</w:t>
            </w:r>
          </w:p>
        </w:tc>
      </w:tr>
      <w:tr w:rsidR="00AA3FC3" w14:paraId="0E9DAEFC" w14:textId="77777777" w:rsidTr="00AA3FC3">
        <w:tc>
          <w:tcPr>
            <w:tcW w:w="596" w:type="dxa"/>
            <w:vAlign w:val="center"/>
          </w:tcPr>
          <w:p w14:paraId="24051EF4" w14:textId="156EFC8D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13D5F" w14:textId="708A500D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Mob3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5CD6" w14:textId="77E74032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MOB kinase activator 3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24E98" w14:textId="3551069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5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DD053" w14:textId="040AC8CA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9.7854</w:t>
            </w:r>
          </w:p>
        </w:tc>
      </w:tr>
      <w:tr w:rsidR="00AA3FC3" w14:paraId="553F489A" w14:textId="77777777" w:rsidTr="00AA3FC3">
        <w:tc>
          <w:tcPr>
            <w:tcW w:w="596" w:type="dxa"/>
            <w:vAlign w:val="center"/>
          </w:tcPr>
          <w:p w14:paraId="463A9831" w14:textId="47A01C1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D68D1" w14:textId="052E004E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Rnf12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EBAC" w14:textId="7D96BB24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E3 ubiquitin ligase Rnf12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05D7" w14:textId="00775748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9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F994" w14:textId="2CC5A91A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41.2166</w:t>
            </w:r>
          </w:p>
        </w:tc>
      </w:tr>
      <w:tr w:rsidR="00AA3FC3" w14:paraId="76DA3D3F" w14:textId="77777777" w:rsidTr="00AA3FC3">
        <w:tc>
          <w:tcPr>
            <w:tcW w:w="596" w:type="dxa"/>
            <w:vAlign w:val="center"/>
          </w:tcPr>
          <w:p w14:paraId="394925D8" w14:textId="322556C4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B06D" w14:textId="50CE744C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Dcaf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2116" w14:textId="1A965362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DDB1- and CUL4-associated factor 1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01A84" w14:textId="7D5C190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4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60568" w14:textId="35F51B5E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42.0993</w:t>
            </w:r>
          </w:p>
        </w:tc>
      </w:tr>
      <w:tr w:rsidR="00AA3FC3" w14:paraId="3A5DE210" w14:textId="77777777" w:rsidTr="00AA3FC3">
        <w:tc>
          <w:tcPr>
            <w:tcW w:w="596" w:type="dxa"/>
            <w:vAlign w:val="center"/>
          </w:tcPr>
          <w:p w14:paraId="546A8CCE" w14:textId="568FFF5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A217" w14:textId="1B5057C9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Vamp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F0B5E" w14:textId="1409A175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Vesicle-associated membrane protein 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0C22" w14:textId="51382FE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25F46" w14:textId="1727C595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42.8985</w:t>
            </w:r>
          </w:p>
        </w:tc>
      </w:tr>
      <w:tr w:rsidR="00AA3FC3" w14:paraId="735EA578" w14:textId="77777777" w:rsidTr="00AA3FC3">
        <w:tc>
          <w:tcPr>
            <w:tcW w:w="596" w:type="dxa"/>
            <w:vAlign w:val="center"/>
          </w:tcPr>
          <w:p w14:paraId="5774F5E2" w14:textId="558072F1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D424" w14:textId="74447B21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Max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C3847" w14:textId="5083CA96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Protein max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D567" w14:textId="73919B22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4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2D9EA" w14:textId="6BD3B63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43.1200</w:t>
            </w:r>
          </w:p>
        </w:tc>
      </w:tr>
      <w:tr w:rsidR="00AA3FC3" w14:paraId="43EC6DEA" w14:textId="77777777" w:rsidTr="00AA3FC3">
        <w:tc>
          <w:tcPr>
            <w:tcW w:w="596" w:type="dxa"/>
            <w:vAlign w:val="center"/>
          </w:tcPr>
          <w:p w14:paraId="228807B2" w14:textId="1AEE3C46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ECB6" w14:textId="02349B46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Zfand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4F30A" w14:textId="6AFFC876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AN1-type zinc finger protein 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C6FD7" w14:textId="33F963B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B8790" w14:textId="3401B0E6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43.9079</w:t>
            </w:r>
          </w:p>
        </w:tc>
      </w:tr>
      <w:tr w:rsidR="00AA3FC3" w14:paraId="693FD542" w14:textId="77777777" w:rsidTr="00AA3FC3">
        <w:tc>
          <w:tcPr>
            <w:tcW w:w="596" w:type="dxa"/>
            <w:vAlign w:val="center"/>
          </w:tcPr>
          <w:p w14:paraId="684FA673" w14:textId="2F1AE1B2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17D2B" w14:textId="373590B1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Timm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A9F7" w14:textId="71BA4D40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Mitochondrial import inner membrane translocase subunit Tim2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476A6" w14:textId="0173EAD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872FA" w14:textId="3FEC3076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44.3073</w:t>
            </w:r>
          </w:p>
        </w:tc>
      </w:tr>
      <w:tr w:rsidR="00AA3FC3" w14:paraId="4C8CAF1D" w14:textId="77777777" w:rsidTr="00AA3FC3">
        <w:tc>
          <w:tcPr>
            <w:tcW w:w="596" w:type="dxa"/>
            <w:vAlign w:val="center"/>
          </w:tcPr>
          <w:p w14:paraId="2C792526" w14:textId="084A0C8A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F886" w14:textId="1CFC9BFD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Slx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4FEBA" w14:textId="13329028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Ribosome biogenesis protein SLX9 homolo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CFB71" w14:textId="570598F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39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D7AC" w14:textId="630BEE97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44.5876</w:t>
            </w:r>
          </w:p>
        </w:tc>
      </w:tr>
      <w:tr w:rsidR="00AA3FC3" w14:paraId="01208DB7" w14:textId="77777777" w:rsidTr="00AA3FC3">
        <w:tc>
          <w:tcPr>
            <w:tcW w:w="596" w:type="dxa"/>
            <w:vAlign w:val="center"/>
          </w:tcPr>
          <w:p w14:paraId="652B3920" w14:textId="0E3EFD9A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B6A46" w14:textId="21F9008B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A3FC3">
              <w:rPr>
                <w:color w:val="000000"/>
              </w:rPr>
              <w:t>Exog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DD9D" w14:textId="15D10468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Nuclease EXOG, mitochondrial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AB63E" w14:textId="0CC93709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E12B5" w14:textId="5BCCFAE2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45.6145</w:t>
            </w:r>
          </w:p>
        </w:tc>
      </w:tr>
      <w:tr w:rsidR="00AA3FC3" w14:paraId="6668FDA4" w14:textId="77777777" w:rsidTr="00AA3FC3">
        <w:tc>
          <w:tcPr>
            <w:tcW w:w="596" w:type="dxa"/>
            <w:vAlign w:val="center"/>
          </w:tcPr>
          <w:p w14:paraId="237A18B5" w14:textId="3B81DE49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2ABAD" w14:textId="6896A0D9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Cox7a2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D01B" w14:textId="0EA2D443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Cytochrome c oxidase subunit 7A2-like, mitochondrial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C87DB" w14:textId="1E511F46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3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4B38E" w14:textId="61C19CBF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46.6350</w:t>
            </w:r>
          </w:p>
        </w:tc>
      </w:tr>
      <w:tr w:rsidR="00AA3FC3" w14:paraId="2F5C98B5" w14:textId="77777777" w:rsidTr="00AA3FC3">
        <w:tc>
          <w:tcPr>
            <w:tcW w:w="596" w:type="dxa"/>
            <w:vAlign w:val="center"/>
          </w:tcPr>
          <w:p w14:paraId="5AB1BB05" w14:textId="33D52AE9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8AAD" w14:textId="75A58231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Mmgt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0336" w14:textId="17B5D6F3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ER membrane protein complex subunit 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90BE7" w14:textId="29299374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9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A7C3A" w14:textId="5BA733C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46.7502</w:t>
            </w:r>
          </w:p>
        </w:tc>
      </w:tr>
      <w:tr w:rsidR="00AA3FC3" w14:paraId="78892889" w14:textId="77777777" w:rsidTr="00AA3FC3">
        <w:tc>
          <w:tcPr>
            <w:tcW w:w="596" w:type="dxa"/>
            <w:vAlign w:val="center"/>
          </w:tcPr>
          <w:p w14:paraId="3043728F" w14:textId="779349E6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EB5D6" w14:textId="69807813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A3FC3">
              <w:rPr>
                <w:color w:val="000000"/>
              </w:rPr>
              <w:t>Gpkow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29D12" w14:textId="3603DC21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G-patch domain and KOW motifs-containing protei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9C92" w14:textId="3B0A8682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3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6F7F" w14:textId="38799AA7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47.7414</w:t>
            </w:r>
          </w:p>
        </w:tc>
      </w:tr>
      <w:tr w:rsidR="00AA3FC3" w14:paraId="296ED308" w14:textId="77777777" w:rsidTr="00AA3FC3">
        <w:tc>
          <w:tcPr>
            <w:tcW w:w="596" w:type="dxa"/>
            <w:vAlign w:val="center"/>
          </w:tcPr>
          <w:p w14:paraId="5656BCEA" w14:textId="1E1FAA4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3F9D" w14:textId="008B6EDC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Tapt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74560" w14:textId="4D20AC23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Transmembrane anterior posterior transformation protein 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D3776" w14:textId="1DD6FA00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9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57D8F" w14:textId="2C2ED834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50.0466</w:t>
            </w:r>
          </w:p>
        </w:tc>
      </w:tr>
      <w:tr w:rsidR="00AA3FC3" w14:paraId="0BCA3DF8" w14:textId="77777777" w:rsidTr="00AA3FC3">
        <w:tc>
          <w:tcPr>
            <w:tcW w:w="596" w:type="dxa"/>
            <w:vAlign w:val="center"/>
          </w:tcPr>
          <w:p w14:paraId="21932E49" w14:textId="482A8E9B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379B1" w14:textId="0028AE5D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Mark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469A" w14:textId="7978A5DC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MAP/microtubule affinity-regulating kinase 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70D7" w14:textId="5B41A47F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BB5A" w14:textId="1C290D12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51.3805</w:t>
            </w:r>
          </w:p>
        </w:tc>
      </w:tr>
      <w:tr w:rsidR="00AA3FC3" w14:paraId="3FA106AC" w14:textId="77777777" w:rsidTr="00AA3FC3">
        <w:tc>
          <w:tcPr>
            <w:tcW w:w="596" w:type="dxa"/>
            <w:vAlign w:val="center"/>
          </w:tcPr>
          <w:p w14:paraId="2BECF311" w14:textId="5ACF49AC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A9B8" w14:textId="33B5E15B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Rfc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CC9D0" w14:textId="247FDF63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Replication factor C subunit 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725D3" w14:textId="00507575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4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2F3D5" w14:textId="6DE73EA2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51.6314</w:t>
            </w:r>
          </w:p>
        </w:tc>
      </w:tr>
      <w:tr w:rsidR="00AA3FC3" w14:paraId="3CE14106" w14:textId="77777777" w:rsidTr="00AA3FC3">
        <w:tc>
          <w:tcPr>
            <w:tcW w:w="596" w:type="dxa"/>
            <w:vAlign w:val="center"/>
          </w:tcPr>
          <w:p w14:paraId="6FF82353" w14:textId="7FE899EF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02C9A" w14:textId="63932E8B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Mphosph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BD6C0" w14:textId="58A9932F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U3 small nucleolar ribonucleoprotein protein MPP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A768B" w14:textId="29B6AA66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4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27077" w14:textId="5B5AB78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54.0392</w:t>
            </w:r>
          </w:p>
        </w:tc>
      </w:tr>
      <w:tr w:rsidR="00AA3FC3" w14:paraId="0879814E" w14:textId="77777777" w:rsidTr="00AA3FC3">
        <w:tc>
          <w:tcPr>
            <w:tcW w:w="596" w:type="dxa"/>
            <w:vAlign w:val="center"/>
          </w:tcPr>
          <w:p w14:paraId="01DB41F7" w14:textId="1C77C47F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4765" w14:textId="206D6DB4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Arhgef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5BD0B" w14:textId="7C805114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Rho guanine nucleotide exchange factor 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272F" w14:textId="5FB3DAEE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2E42" w14:textId="424068E0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55.4562</w:t>
            </w:r>
          </w:p>
        </w:tc>
      </w:tr>
      <w:tr w:rsidR="00AA3FC3" w14:paraId="4C0AB6E5" w14:textId="77777777" w:rsidTr="00AA3FC3">
        <w:tc>
          <w:tcPr>
            <w:tcW w:w="596" w:type="dxa"/>
            <w:vAlign w:val="center"/>
          </w:tcPr>
          <w:p w14:paraId="6B7FCC57" w14:textId="2DDF4390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F0478" w14:textId="211658C0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Znf6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B2192" w14:textId="61B378C1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Cytoplasmic 60S subunit biogenesis factor ZNF62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3BDCD" w14:textId="11E2B674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1A31" w14:textId="3C042C3F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55.9201</w:t>
            </w:r>
          </w:p>
        </w:tc>
      </w:tr>
      <w:tr w:rsidR="00AA3FC3" w14:paraId="2B7C2BBC" w14:textId="77777777" w:rsidTr="00AA3FC3">
        <w:tc>
          <w:tcPr>
            <w:tcW w:w="596" w:type="dxa"/>
            <w:vAlign w:val="center"/>
          </w:tcPr>
          <w:p w14:paraId="39E180B4" w14:textId="64304E70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5674" w14:textId="715786BA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Scaf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86A8B" w14:textId="3D2C7422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Splicing factor, arginine/serine-rich 1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C3E80" w14:textId="417E396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9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66C78" w14:textId="072242AF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56.4335</w:t>
            </w:r>
          </w:p>
        </w:tc>
      </w:tr>
      <w:tr w:rsidR="00AA3FC3" w14:paraId="7C78B902" w14:textId="77777777" w:rsidTr="00AA3FC3">
        <w:tc>
          <w:tcPr>
            <w:tcW w:w="596" w:type="dxa"/>
            <w:vAlign w:val="center"/>
          </w:tcPr>
          <w:p w14:paraId="7D646A91" w14:textId="637DD670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92714" w14:textId="45D88AA0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Nudcd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CDB0B" w14:textId="6D700508" w:rsidR="00AA3FC3" w:rsidRPr="00AA3FC3" w:rsidRDefault="00AA3FC3" w:rsidP="00AA3FC3">
            <w:pPr>
              <w:jc w:val="center"/>
            </w:pPr>
            <w:proofErr w:type="spellStart"/>
            <w:r w:rsidRPr="00AA3FC3">
              <w:rPr>
                <w:color w:val="000000"/>
              </w:rPr>
              <w:t>NudC</w:t>
            </w:r>
            <w:proofErr w:type="spellEnd"/>
            <w:r w:rsidRPr="00AA3FC3">
              <w:rPr>
                <w:color w:val="000000"/>
              </w:rPr>
              <w:t xml:space="preserve"> domain-containing protein 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185B" w14:textId="226C5C1D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7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F08FD" w14:textId="4864E63A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57.5159</w:t>
            </w:r>
          </w:p>
        </w:tc>
      </w:tr>
      <w:tr w:rsidR="00AA3FC3" w14:paraId="00E66B59" w14:textId="77777777" w:rsidTr="00AA3FC3">
        <w:tc>
          <w:tcPr>
            <w:tcW w:w="596" w:type="dxa"/>
            <w:vAlign w:val="center"/>
          </w:tcPr>
          <w:p w14:paraId="276DFD6C" w14:textId="0DC3DE4A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FDA8C" w14:textId="1F4AFC1C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Klhdc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FD2F" w14:textId="7D7DE516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Kelch domain-containing protein 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C320" w14:textId="3216938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8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6E4D" w14:textId="61E110D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58.1184</w:t>
            </w:r>
          </w:p>
        </w:tc>
      </w:tr>
      <w:tr w:rsidR="00AA3FC3" w14:paraId="6A03F569" w14:textId="77777777" w:rsidTr="00AA3FC3">
        <w:tc>
          <w:tcPr>
            <w:tcW w:w="596" w:type="dxa"/>
            <w:vAlign w:val="center"/>
          </w:tcPr>
          <w:p w14:paraId="659ED445" w14:textId="08DCEEE8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2428C" w14:textId="1AB68BCD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Heatr5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FA26B" w14:textId="61CA6D75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HEAT repeat-containing protein 5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6A721" w14:textId="2725CD4D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6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8908" w14:textId="124F0249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59.6221</w:t>
            </w:r>
          </w:p>
        </w:tc>
      </w:tr>
      <w:tr w:rsidR="00AA3FC3" w14:paraId="0842A9C1" w14:textId="77777777" w:rsidTr="00AA3FC3">
        <w:tc>
          <w:tcPr>
            <w:tcW w:w="596" w:type="dxa"/>
            <w:vAlign w:val="center"/>
          </w:tcPr>
          <w:p w14:paraId="59CB2477" w14:textId="08FF7440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C1B8" w14:textId="681DF1D7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A3FC3">
              <w:rPr>
                <w:color w:val="000000"/>
              </w:rPr>
              <w:t>Rpto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9D8A" w14:textId="2DD61412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Regulatory-associated protein of mTOR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8DFA" w14:textId="7041CC1A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774D" w14:textId="7C17749F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60.5730</w:t>
            </w:r>
          </w:p>
        </w:tc>
      </w:tr>
      <w:tr w:rsidR="00AA3FC3" w14:paraId="10AB0D7B" w14:textId="77777777" w:rsidTr="00AA3FC3">
        <w:tc>
          <w:tcPr>
            <w:tcW w:w="596" w:type="dxa"/>
            <w:vAlign w:val="center"/>
          </w:tcPr>
          <w:p w14:paraId="7FD4F119" w14:textId="592E0A30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4877" w14:textId="5FD3B20D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Gal3st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2C4C9" w14:textId="08CCC5F7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Galactose-3-O-sulfotransferase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43EC5" w14:textId="273FE61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8C6B0" w14:textId="2AE1EA4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61.5065</w:t>
            </w:r>
          </w:p>
        </w:tc>
      </w:tr>
      <w:tr w:rsidR="00AA3FC3" w14:paraId="481E7EC9" w14:textId="77777777" w:rsidTr="00AA3FC3">
        <w:tc>
          <w:tcPr>
            <w:tcW w:w="596" w:type="dxa"/>
            <w:vAlign w:val="center"/>
          </w:tcPr>
          <w:p w14:paraId="58286575" w14:textId="5C4A53B1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92C5F" w14:textId="57627A9B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Utp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7FD72" w14:textId="32D35CE3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 xml:space="preserve">U3 small nucleolar RNA-associated protein 15 </w:t>
            </w:r>
            <w:proofErr w:type="gramStart"/>
            <w:r w:rsidRPr="00AA3FC3">
              <w:rPr>
                <w:color w:val="000000"/>
              </w:rPr>
              <w:t>homolog</w:t>
            </w:r>
            <w:proofErr w:type="gram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2DC74" w14:textId="596A3EA4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9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0000A" w14:textId="37E48812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61.6759</w:t>
            </w:r>
          </w:p>
        </w:tc>
      </w:tr>
      <w:tr w:rsidR="00AA3FC3" w14:paraId="1BF27E85" w14:textId="77777777" w:rsidTr="00AA3FC3">
        <w:tc>
          <w:tcPr>
            <w:tcW w:w="596" w:type="dxa"/>
            <w:vAlign w:val="center"/>
          </w:tcPr>
          <w:p w14:paraId="1CF0DE55" w14:textId="23271A68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E2723" w14:textId="78067CFF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Znf70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55C2" w14:textId="719F473B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Zinc finger protein 70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6F0D5" w14:textId="5BF20E5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5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1F0DF" w14:textId="5544E6D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65.8104</w:t>
            </w:r>
          </w:p>
        </w:tc>
      </w:tr>
      <w:tr w:rsidR="00AA3FC3" w14:paraId="12AC8A52" w14:textId="77777777" w:rsidTr="00AA3FC3">
        <w:tc>
          <w:tcPr>
            <w:tcW w:w="596" w:type="dxa"/>
            <w:vAlign w:val="center"/>
          </w:tcPr>
          <w:p w14:paraId="41BA740D" w14:textId="66004FFB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2E088" w14:textId="2BF64A09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Lsm14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C7D1F" w14:textId="067C8950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Protein LSM14 homolog B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058C" w14:textId="701C131D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AC4B" w14:textId="4F57B65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67.1225</w:t>
            </w:r>
          </w:p>
        </w:tc>
      </w:tr>
      <w:tr w:rsidR="00AA3FC3" w14:paraId="1A9856D9" w14:textId="77777777" w:rsidTr="00AA3FC3">
        <w:tc>
          <w:tcPr>
            <w:tcW w:w="596" w:type="dxa"/>
            <w:vAlign w:val="center"/>
          </w:tcPr>
          <w:p w14:paraId="5A7D0292" w14:textId="4FDC1FF3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8836B" w14:textId="2282F770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Lig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5451" w14:textId="72AC84AC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DNA ligase 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DAD53" w14:textId="001629A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F1367" w14:textId="72FA2BD2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69.7962</w:t>
            </w:r>
          </w:p>
        </w:tc>
      </w:tr>
      <w:tr w:rsidR="00AA3FC3" w14:paraId="012A7A2D" w14:textId="77777777" w:rsidTr="00AA3FC3">
        <w:tc>
          <w:tcPr>
            <w:tcW w:w="596" w:type="dxa"/>
            <w:vAlign w:val="center"/>
          </w:tcPr>
          <w:p w14:paraId="1E562E35" w14:textId="38E7A42E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75D5A" w14:textId="155B580F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Croc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2514" w14:textId="5F6AA6AE" w:rsidR="00AA3FC3" w:rsidRPr="00AA3FC3" w:rsidRDefault="00AA3FC3" w:rsidP="00AA3FC3">
            <w:pPr>
              <w:jc w:val="center"/>
            </w:pPr>
            <w:proofErr w:type="spellStart"/>
            <w:r w:rsidRPr="00AA3FC3">
              <w:rPr>
                <w:color w:val="000000"/>
              </w:rPr>
              <w:t>Rootletin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C52F2" w14:textId="6D480D7B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6F039" w14:textId="027014C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71.5744</w:t>
            </w:r>
          </w:p>
        </w:tc>
      </w:tr>
      <w:tr w:rsidR="00AA3FC3" w14:paraId="232CB6C1" w14:textId="77777777" w:rsidTr="00AA3FC3">
        <w:tc>
          <w:tcPr>
            <w:tcW w:w="596" w:type="dxa"/>
            <w:vAlign w:val="center"/>
          </w:tcPr>
          <w:p w14:paraId="5643196E" w14:textId="763D9F49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1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3798F" w14:textId="6C4DFF27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A3FC3">
              <w:rPr>
                <w:color w:val="000000"/>
              </w:rPr>
              <w:t>Ngdn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52AB" w14:textId="19894624" w:rsidR="00AA3FC3" w:rsidRPr="00AA3FC3" w:rsidRDefault="00AA3FC3" w:rsidP="00AA3FC3">
            <w:pPr>
              <w:jc w:val="center"/>
            </w:pPr>
            <w:proofErr w:type="spellStart"/>
            <w:r w:rsidRPr="00AA3FC3">
              <w:rPr>
                <w:color w:val="000000"/>
              </w:rPr>
              <w:t>Neuroguidin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3D4A" w14:textId="003A1B87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318D" w14:textId="20DA932E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73.3747</w:t>
            </w:r>
          </w:p>
        </w:tc>
      </w:tr>
      <w:tr w:rsidR="00AA3FC3" w14:paraId="03A315E5" w14:textId="77777777" w:rsidTr="00AA3FC3">
        <w:tc>
          <w:tcPr>
            <w:tcW w:w="596" w:type="dxa"/>
            <w:vAlign w:val="center"/>
          </w:tcPr>
          <w:p w14:paraId="0ECEE59E" w14:textId="1DCBD83E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BA6DB" w14:textId="074274DB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Ints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EBD7" w14:textId="4254A041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Integrator complex subunit 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4722" w14:textId="503EC44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8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5CDC0" w14:textId="7C4D009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74.1469</w:t>
            </w:r>
          </w:p>
        </w:tc>
      </w:tr>
      <w:tr w:rsidR="00AA3FC3" w14:paraId="7A18D78B" w14:textId="77777777" w:rsidTr="00AA3FC3">
        <w:tc>
          <w:tcPr>
            <w:tcW w:w="596" w:type="dxa"/>
            <w:vAlign w:val="center"/>
          </w:tcPr>
          <w:p w14:paraId="7EE54575" w14:textId="598F24E1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69D61" w14:textId="1B89A870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Tk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06016" w14:textId="4394BAE6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Thymidine kinase, cytosoli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21A1" w14:textId="12FC1D5A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2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FE11" w14:textId="311D5AA8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74.9370</w:t>
            </w:r>
          </w:p>
        </w:tc>
      </w:tr>
      <w:tr w:rsidR="00AA3FC3" w14:paraId="69B34827" w14:textId="77777777" w:rsidTr="00AA3FC3">
        <w:tc>
          <w:tcPr>
            <w:tcW w:w="596" w:type="dxa"/>
            <w:vAlign w:val="center"/>
          </w:tcPr>
          <w:p w14:paraId="18C24B2D" w14:textId="2EC9A708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CA72" w14:textId="0B0F90FB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Pno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7419" w14:textId="3BD2E8DD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RNA-binding protein PNO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3A025" w14:textId="6CFED3D8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3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AD11" w14:textId="4E2BADC8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76.1021</w:t>
            </w:r>
          </w:p>
        </w:tc>
      </w:tr>
      <w:tr w:rsidR="00AA3FC3" w14:paraId="5231EF04" w14:textId="77777777" w:rsidTr="00AA3FC3">
        <w:tc>
          <w:tcPr>
            <w:tcW w:w="596" w:type="dxa"/>
            <w:vAlign w:val="center"/>
          </w:tcPr>
          <w:p w14:paraId="5AE1F482" w14:textId="436B2A2D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DFE76" w14:textId="6F399AD0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Zc2hc1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7C988" w14:textId="253C41ED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Zinc finger C2HC domain-containing protein 1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B705A" w14:textId="0711F09F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6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1EF9C" w14:textId="7CB6A7D2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76.8390</w:t>
            </w:r>
          </w:p>
        </w:tc>
      </w:tr>
      <w:tr w:rsidR="00AA3FC3" w14:paraId="3347D50A" w14:textId="77777777" w:rsidTr="00AA3FC3">
        <w:tc>
          <w:tcPr>
            <w:tcW w:w="596" w:type="dxa"/>
            <w:vAlign w:val="center"/>
          </w:tcPr>
          <w:p w14:paraId="66B02DCF" w14:textId="356F6AD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A4ED2" w14:textId="0FF50F28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Tut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E81FD" w14:textId="13B9DA32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 xml:space="preserve">Terminal </w:t>
            </w:r>
            <w:proofErr w:type="spellStart"/>
            <w:r w:rsidRPr="00AA3FC3">
              <w:rPr>
                <w:color w:val="000000"/>
              </w:rPr>
              <w:t>uridylyltransferase</w:t>
            </w:r>
            <w:proofErr w:type="spellEnd"/>
            <w:r w:rsidRPr="00AA3FC3">
              <w:rPr>
                <w:color w:val="000000"/>
              </w:rPr>
              <w:t xml:space="preserve"> 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DAD7C" w14:textId="5648ADA5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6170" w14:textId="06511F26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77.5811</w:t>
            </w:r>
          </w:p>
        </w:tc>
      </w:tr>
      <w:tr w:rsidR="00AA3FC3" w14:paraId="61ED80BC" w14:textId="77777777" w:rsidTr="00AA3FC3">
        <w:tc>
          <w:tcPr>
            <w:tcW w:w="596" w:type="dxa"/>
            <w:vAlign w:val="center"/>
          </w:tcPr>
          <w:p w14:paraId="6FC1DA8C" w14:textId="6A2AD33B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A2A70" w14:textId="47533318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Znf8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AF504" w14:textId="5BF47360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Zinc finger protein 83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64457" w14:textId="3D3A816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85B0" w14:textId="7124B205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84.9559</w:t>
            </w:r>
          </w:p>
        </w:tc>
      </w:tr>
      <w:tr w:rsidR="00AA3FC3" w14:paraId="4B33D549" w14:textId="77777777" w:rsidTr="00AA3FC3">
        <w:tc>
          <w:tcPr>
            <w:tcW w:w="596" w:type="dxa"/>
            <w:vAlign w:val="center"/>
          </w:tcPr>
          <w:p w14:paraId="1B995942" w14:textId="41248756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1F8D0" w14:textId="5DDBF715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Rtf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33A7A" w14:textId="4BFB0117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Replication termination factor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717E9" w14:textId="088282C4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D2B53" w14:textId="27CE5304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85.9743</w:t>
            </w:r>
          </w:p>
        </w:tc>
      </w:tr>
      <w:tr w:rsidR="00AA3FC3" w14:paraId="46D069ED" w14:textId="77777777" w:rsidTr="00AA3FC3">
        <w:tc>
          <w:tcPr>
            <w:tcW w:w="596" w:type="dxa"/>
            <w:vAlign w:val="center"/>
          </w:tcPr>
          <w:p w14:paraId="3967BF81" w14:textId="5164C26C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A9705" w14:textId="5AA2D8E3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Derl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08EE1" w14:textId="7765B9AD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Derlin-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63570" w14:textId="11DF5DD7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CF283" w14:textId="31539B3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90.1259</w:t>
            </w:r>
          </w:p>
        </w:tc>
      </w:tr>
      <w:tr w:rsidR="00AA3FC3" w14:paraId="09D83390" w14:textId="77777777" w:rsidTr="00AA3FC3">
        <w:tc>
          <w:tcPr>
            <w:tcW w:w="596" w:type="dxa"/>
            <w:vAlign w:val="center"/>
          </w:tcPr>
          <w:p w14:paraId="7C4DE1C5" w14:textId="7D51A1D0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4F48" w14:textId="34676AC3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Nde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D5BCA" w14:textId="14911863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 xml:space="preserve">Nuclear distribution protein </w:t>
            </w:r>
            <w:proofErr w:type="spellStart"/>
            <w:r w:rsidRPr="00AA3FC3">
              <w:rPr>
                <w:color w:val="000000"/>
              </w:rPr>
              <w:t>nudE</w:t>
            </w:r>
            <w:proofErr w:type="spellEnd"/>
            <w:r w:rsidRPr="00AA3FC3">
              <w:rPr>
                <w:color w:val="000000"/>
              </w:rPr>
              <w:t xml:space="preserve"> homolog 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73E08" w14:textId="411FC344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9718" w14:textId="6F757F5D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91.5145</w:t>
            </w:r>
          </w:p>
        </w:tc>
      </w:tr>
      <w:tr w:rsidR="00AA3FC3" w14:paraId="3AE4B96D" w14:textId="77777777" w:rsidTr="00AA3FC3">
        <w:tc>
          <w:tcPr>
            <w:tcW w:w="596" w:type="dxa"/>
            <w:vAlign w:val="center"/>
          </w:tcPr>
          <w:p w14:paraId="1237DD22" w14:textId="3A95A9A9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B2BE9" w14:textId="7E777CB3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Cnot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032DC" w14:textId="1D614F3B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CCR4-NOT transcription complex subunit 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D1A7" w14:textId="7A92F07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6C232" w14:textId="09A40774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91.6727</w:t>
            </w:r>
          </w:p>
        </w:tc>
      </w:tr>
      <w:tr w:rsidR="00AA3FC3" w14:paraId="1EB69DF3" w14:textId="77777777" w:rsidTr="00AA3FC3">
        <w:tc>
          <w:tcPr>
            <w:tcW w:w="596" w:type="dxa"/>
            <w:vAlign w:val="center"/>
          </w:tcPr>
          <w:p w14:paraId="7200329A" w14:textId="7E84801A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24100" w14:textId="48F7D244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A3FC3">
              <w:rPr>
                <w:color w:val="000000"/>
              </w:rPr>
              <w:t>Tri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44A3" w14:textId="392945ED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Telomerase RNA component interacting RNas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9FE6E" w14:textId="721F696E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3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273F0" w14:textId="74BE9992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93.5211</w:t>
            </w:r>
          </w:p>
        </w:tc>
      </w:tr>
      <w:tr w:rsidR="00AA3FC3" w14:paraId="2B01731D" w14:textId="77777777" w:rsidTr="00AA3FC3">
        <w:tc>
          <w:tcPr>
            <w:tcW w:w="596" w:type="dxa"/>
            <w:vAlign w:val="center"/>
          </w:tcPr>
          <w:p w14:paraId="35F26F14" w14:textId="4C42C3CA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C303A" w14:textId="664A62A0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Trappc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F25D" w14:textId="7F6C777A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Trafficking protein particle complex subunit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8DD0F" w14:textId="3A1C9254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56B48" w14:textId="4F166B3A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01.9844</w:t>
            </w:r>
          </w:p>
        </w:tc>
      </w:tr>
      <w:tr w:rsidR="00AA3FC3" w14:paraId="5571B29B" w14:textId="77777777" w:rsidTr="00AA3FC3">
        <w:tc>
          <w:tcPr>
            <w:tcW w:w="596" w:type="dxa"/>
            <w:vAlign w:val="center"/>
          </w:tcPr>
          <w:p w14:paraId="031257BC" w14:textId="5B2D177B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C723A" w14:textId="4EB691DB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Chmp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71E58" w14:textId="7F30701D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Charged multivesicular body protein 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0FE1" w14:textId="7526739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8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F285" w14:textId="2A1C6D35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09.7368</w:t>
            </w:r>
          </w:p>
        </w:tc>
      </w:tr>
      <w:tr w:rsidR="00AA3FC3" w14:paraId="5E5C8E3C" w14:textId="77777777" w:rsidTr="00AA3FC3">
        <w:tc>
          <w:tcPr>
            <w:tcW w:w="596" w:type="dxa"/>
            <w:vAlign w:val="center"/>
          </w:tcPr>
          <w:p w14:paraId="25D7846C" w14:textId="6CC8E054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D74F" w14:textId="4D065074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Maged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3D4C2" w14:textId="0049FEDA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Melanoma-associated antigen D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5CEE7" w14:textId="5F2E125E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4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F1EC8" w14:textId="1F965BA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12.2071</w:t>
            </w:r>
          </w:p>
        </w:tc>
      </w:tr>
      <w:tr w:rsidR="00AA3FC3" w14:paraId="38E89220" w14:textId="77777777" w:rsidTr="00AA3FC3">
        <w:tc>
          <w:tcPr>
            <w:tcW w:w="596" w:type="dxa"/>
            <w:vAlign w:val="center"/>
          </w:tcPr>
          <w:p w14:paraId="2C63F586" w14:textId="10767C0E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EEFE6" w14:textId="06496070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Specc1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5F257" w14:textId="31C29D7B" w:rsidR="00AA3FC3" w:rsidRPr="00AA3FC3" w:rsidRDefault="00AA3FC3" w:rsidP="00AA3FC3">
            <w:pPr>
              <w:jc w:val="center"/>
            </w:pPr>
            <w:proofErr w:type="spellStart"/>
            <w:r w:rsidRPr="00AA3FC3">
              <w:rPr>
                <w:color w:val="000000"/>
              </w:rPr>
              <w:t>Cytospin</w:t>
            </w:r>
            <w:proofErr w:type="spellEnd"/>
            <w:r w:rsidRPr="00AA3FC3">
              <w:rPr>
                <w:color w:val="000000"/>
              </w:rPr>
              <w:t>-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DEC2" w14:textId="0583932B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8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6237" w14:textId="6645ED0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13.3525</w:t>
            </w:r>
          </w:p>
        </w:tc>
      </w:tr>
      <w:tr w:rsidR="00AA3FC3" w14:paraId="7B6221E4" w14:textId="77777777" w:rsidTr="00AA3FC3">
        <w:tc>
          <w:tcPr>
            <w:tcW w:w="596" w:type="dxa"/>
            <w:vAlign w:val="center"/>
          </w:tcPr>
          <w:p w14:paraId="37BC7705" w14:textId="1605B3EC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ECC56" w14:textId="48056A8D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Sbf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1F10F" w14:textId="12203893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Myotubularin-related protein 1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A2EB" w14:textId="23B1852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8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DC60" w14:textId="23A21E1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13.6792</w:t>
            </w:r>
          </w:p>
        </w:tc>
      </w:tr>
      <w:tr w:rsidR="00AA3FC3" w14:paraId="72692235" w14:textId="77777777" w:rsidTr="00AA3FC3">
        <w:tc>
          <w:tcPr>
            <w:tcW w:w="596" w:type="dxa"/>
            <w:vAlign w:val="center"/>
          </w:tcPr>
          <w:p w14:paraId="6BB5DABC" w14:textId="471DF243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53F8E" w14:textId="12D5701A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Trafd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3FBBD" w14:textId="79272CCD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TRAF-type zinc finger domain-containing protein 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2A46" w14:textId="6C4D18C7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B8424" w14:textId="1D688929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17.1699</w:t>
            </w:r>
          </w:p>
        </w:tc>
      </w:tr>
      <w:tr w:rsidR="00AA3FC3" w14:paraId="4B70748E" w14:textId="77777777" w:rsidTr="00AA3FC3">
        <w:tc>
          <w:tcPr>
            <w:tcW w:w="596" w:type="dxa"/>
            <w:vAlign w:val="center"/>
          </w:tcPr>
          <w:p w14:paraId="49486BE6" w14:textId="531AF1DE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2EE4" w14:textId="213A56DC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Spats2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3E6F3" w14:textId="6EEEA6A9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SPATS2-like protei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D782" w14:textId="64BC89AB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2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B9142" w14:textId="4E629D98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19.1329</w:t>
            </w:r>
          </w:p>
        </w:tc>
      </w:tr>
      <w:tr w:rsidR="00AA3FC3" w14:paraId="56F613AB" w14:textId="77777777" w:rsidTr="00AA3FC3">
        <w:tc>
          <w:tcPr>
            <w:tcW w:w="596" w:type="dxa"/>
            <w:vAlign w:val="center"/>
          </w:tcPr>
          <w:p w14:paraId="779ADD05" w14:textId="1A82A3AC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E1011" w14:textId="5622FF5A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Clic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B0A69" w14:textId="547C9AB4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Chloride intracellular channel protein 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B1465" w14:textId="2FFA5D3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A2DA6" w14:textId="3844B6C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20.6824</w:t>
            </w:r>
          </w:p>
        </w:tc>
      </w:tr>
      <w:tr w:rsidR="00AA3FC3" w14:paraId="6E9FA544" w14:textId="77777777" w:rsidTr="00AA3FC3">
        <w:tc>
          <w:tcPr>
            <w:tcW w:w="596" w:type="dxa"/>
            <w:vAlign w:val="center"/>
          </w:tcPr>
          <w:p w14:paraId="2D448524" w14:textId="53AF3A31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48401" w14:textId="17AAF9D6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Elmod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8F09C" w14:textId="4B47C83A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ELMO domain-containing protein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346C6" w14:textId="32D780CB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9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ED2F4" w14:textId="3F257D2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26.0334</w:t>
            </w:r>
          </w:p>
        </w:tc>
      </w:tr>
      <w:tr w:rsidR="00AA3FC3" w14:paraId="44C05873" w14:textId="77777777" w:rsidTr="00AA3FC3">
        <w:tc>
          <w:tcPr>
            <w:tcW w:w="596" w:type="dxa"/>
            <w:vAlign w:val="center"/>
          </w:tcPr>
          <w:p w14:paraId="002E4550" w14:textId="6127DE60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5C91C" w14:textId="153F4DED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Ftsj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0EFBE" w14:textId="1BD934EF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pre-rRNA 2'-O-ribose RNA methyltransferase FTSJ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398F" w14:textId="1074B5DA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F02EE" w14:textId="1C3E771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27.5108</w:t>
            </w:r>
          </w:p>
        </w:tc>
      </w:tr>
      <w:tr w:rsidR="00AA3FC3" w14:paraId="3F4D4EA6" w14:textId="77777777" w:rsidTr="00AA3FC3">
        <w:tc>
          <w:tcPr>
            <w:tcW w:w="596" w:type="dxa"/>
            <w:vAlign w:val="center"/>
          </w:tcPr>
          <w:p w14:paraId="4402B8E2" w14:textId="59CB352F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1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B7D49" w14:textId="389D4601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A3FC3">
              <w:rPr>
                <w:color w:val="000000"/>
              </w:rPr>
              <w:t>Sdhd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2226D" w14:textId="76D082D2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Succinate dehydrogenase [ubiquinone] cytochrome b small subunit, mitochondrial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F7F52" w14:textId="68713852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50D2" w14:textId="236A885E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40.4429</w:t>
            </w:r>
          </w:p>
        </w:tc>
      </w:tr>
      <w:tr w:rsidR="00AA3FC3" w14:paraId="783E7960" w14:textId="77777777" w:rsidTr="00AA3FC3">
        <w:tc>
          <w:tcPr>
            <w:tcW w:w="596" w:type="dxa"/>
            <w:vAlign w:val="center"/>
          </w:tcPr>
          <w:p w14:paraId="14C720CC" w14:textId="38CAB0AE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1DFBE" w14:textId="04936417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A3FC3">
              <w:rPr>
                <w:color w:val="000000"/>
              </w:rPr>
              <w:t>Mepc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14741" w14:textId="3837B5DD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 xml:space="preserve">7SK snRNA </w:t>
            </w:r>
            <w:proofErr w:type="spellStart"/>
            <w:r w:rsidRPr="00AA3FC3">
              <w:rPr>
                <w:color w:val="000000"/>
              </w:rPr>
              <w:t>methylphosphate</w:t>
            </w:r>
            <w:proofErr w:type="spellEnd"/>
            <w:r w:rsidRPr="00AA3FC3">
              <w:rPr>
                <w:color w:val="000000"/>
              </w:rPr>
              <w:t xml:space="preserve"> capping enzym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74A2D" w14:textId="5A8A909B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77B7" w14:textId="48FE32A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41.6446</w:t>
            </w:r>
          </w:p>
        </w:tc>
      </w:tr>
      <w:tr w:rsidR="00AA3FC3" w14:paraId="59A69E81" w14:textId="77777777" w:rsidTr="00AA3FC3">
        <w:tc>
          <w:tcPr>
            <w:tcW w:w="596" w:type="dxa"/>
            <w:vAlign w:val="center"/>
          </w:tcPr>
          <w:p w14:paraId="6EFF559A" w14:textId="3EBD93E1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E7A9" w14:textId="25738406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Wdr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B1BD4" w14:textId="4C48B7A0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WD repeat-containing protein 7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78143" w14:textId="10DA7CF4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6BABD" w14:textId="5AEAD6F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74.4104</w:t>
            </w:r>
          </w:p>
        </w:tc>
      </w:tr>
      <w:tr w:rsidR="00AA3FC3" w14:paraId="1CE43E6F" w14:textId="77777777" w:rsidTr="00AA3FC3">
        <w:tc>
          <w:tcPr>
            <w:tcW w:w="596" w:type="dxa"/>
            <w:vAlign w:val="center"/>
          </w:tcPr>
          <w:p w14:paraId="1296F894" w14:textId="3B29F4F0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AFAE4" w14:textId="5B9CA076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Nle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CE5A" w14:textId="1CB954E3" w:rsidR="00AA3FC3" w:rsidRPr="00AA3FC3" w:rsidRDefault="00AA3FC3" w:rsidP="00AA3FC3">
            <w:pPr>
              <w:jc w:val="center"/>
            </w:pPr>
            <w:proofErr w:type="spellStart"/>
            <w:r w:rsidRPr="00AA3FC3">
              <w:rPr>
                <w:color w:val="000000"/>
              </w:rPr>
              <w:t>Notchless</w:t>
            </w:r>
            <w:proofErr w:type="spellEnd"/>
            <w:r w:rsidRPr="00AA3FC3">
              <w:rPr>
                <w:color w:val="000000"/>
              </w:rPr>
              <w:t xml:space="preserve"> protein homolog 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41E26" w14:textId="28F84CA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6E45" w14:textId="7E466DF7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79.3769</w:t>
            </w:r>
          </w:p>
        </w:tc>
      </w:tr>
      <w:tr w:rsidR="00AA3FC3" w14:paraId="1BC37EA4" w14:textId="77777777" w:rsidTr="00AA3FC3">
        <w:tc>
          <w:tcPr>
            <w:tcW w:w="596" w:type="dxa"/>
            <w:vAlign w:val="center"/>
          </w:tcPr>
          <w:p w14:paraId="644E9D11" w14:textId="7922549C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9108" w14:textId="22C4B73F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Serpina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4C36A" w14:textId="0CFA4130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Corticosteroid-binding globuli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9755F" w14:textId="58A22685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1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8C2BC" w14:textId="6EF59690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91.9954</w:t>
            </w:r>
          </w:p>
        </w:tc>
      </w:tr>
      <w:tr w:rsidR="00AA3FC3" w14:paraId="67D69513" w14:textId="77777777" w:rsidTr="00AA3FC3">
        <w:tc>
          <w:tcPr>
            <w:tcW w:w="596" w:type="dxa"/>
            <w:vAlign w:val="center"/>
          </w:tcPr>
          <w:p w14:paraId="32A5190F" w14:textId="7E4AB6F0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3350" w14:textId="6FB6A055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Znrd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35E3" w14:textId="77A3952B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Protein ZNRD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03DA6" w14:textId="5FAC9375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8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07B6" w14:textId="5E9DF9A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93.5510</w:t>
            </w:r>
          </w:p>
        </w:tc>
      </w:tr>
      <w:tr w:rsidR="00AA3FC3" w14:paraId="654C8B16" w14:textId="77777777" w:rsidTr="00AA3FC3">
        <w:tc>
          <w:tcPr>
            <w:tcW w:w="596" w:type="dxa"/>
            <w:vAlign w:val="center"/>
          </w:tcPr>
          <w:p w14:paraId="746F6079" w14:textId="062C64A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4EB61" w14:textId="4C31E2C6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Brd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6D7F5" w14:textId="599E7E71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Bromodomain-containing protein 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7A53F" w14:textId="7AA1D2DB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4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5A86" w14:textId="6D7ECEA2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98.0079</w:t>
            </w:r>
          </w:p>
        </w:tc>
      </w:tr>
      <w:tr w:rsidR="00AA3FC3" w14:paraId="0EC90F08" w14:textId="77777777" w:rsidTr="00AA3FC3">
        <w:tc>
          <w:tcPr>
            <w:tcW w:w="596" w:type="dxa"/>
            <w:vAlign w:val="center"/>
          </w:tcPr>
          <w:p w14:paraId="3A7BF367" w14:textId="6319EAED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577FB" w14:textId="30D5B68C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Cps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8AF8C" w14:textId="30659D94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Carbamoyl-phosphate synthase [ammonia], mitochondrial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3861F" w14:textId="2D231638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1B31" w14:textId="34CA16B0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00.3474</w:t>
            </w:r>
          </w:p>
        </w:tc>
      </w:tr>
      <w:tr w:rsidR="00AA3FC3" w14:paraId="1F0A6751" w14:textId="77777777" w:rsidTr="00AA3FC3">
        <w:tc>
          <w:tcPr>
            <w:tcW w:w="596" w:type="dxa"/>
            <w:vAlign w:val="center"/>
          </w:tcPr>
          <w:p w14:paraId="19CA7AF5" w14:textId="289E4268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C1CE" w14:textId="11C8F2ED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Reep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6A32D" w14:textId="455AF927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Receptor expression-enhancing protein 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EB6AF" w14:textId="36182328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34066" w14:textId="47D51EE6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05.7816</w:t>
            </w:r>
          </w:p>
        </w:tc>
      </w:tr>
      <w:tr w:rsidR="00AA3FC3" w14:paraId="5478117F" w14:textId="77777777" w:rsidTr="00AA3FC3">
        <w:tc>
          <w:tcPr>
            <w:tcW w:w="596" w:type="dxa"/>
            <w:vAlign w:val="center"/>
          </w:tcPr>
          <w:p w14:paraId="0BA9B317" w14:textId="4D5C6A91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82E09" w14:textId="651C2E4F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Ppm1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B6FB" w14:textId="4E152475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Protein phosphatase 1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A9F5D" w14:textId="570993F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08702" w14:textId="560F49E6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26.6430</w:t>
            </w:r>
          </w:p>
        </w:tc>
      </w:tr>
      <w:tr w:rsidR="00AA3FC3" w14:paraId="5C40863F" w14:textId="77777777" w:rsidTr="00AA3FC3">
        <w:tc>
          <w:tcPr>
            <w:tcW w:w="596" w:type="dxa"/>
            <w:vAlign w:val="center"/>
          </w:tcPr>
          <w:p w14:paraId="2FCCA8F2" w14:textId="5151E1E8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2860" w14:textId="05298018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Tmem7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BD5C3" w14:textId="1C248DCC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Transmembrane protein 70, mitochondrial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464C5" w14:textId="257D594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A59E" w14:textId="2392EF6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32.4560</w:t>
            </w:r>
          </w:p>
        </w:tc>
      </w:tr>
      <w:tr w:rsidR="00AA3FC3" w14:paraId="491A50CD" w14:textId="77777777" w:rsidTr="00AA3FC3">
        <w:tc>
          <w:tcPr>
            <w:tcW w:w="596" w:type="dxa"/>
            <w:vAlign w:val="center"/>
          </w:tcPr>
          <w:p w14:paraId="79CD4B6F" w14:textId="4D995E14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CB6C" w14:textId="2423C1B5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Ddx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CFDD" w14:textId="41609729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ATP-dependent RNA helicase DDX5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6451F" w14:textId="54D77CCB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4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6AF91" w14:textId="56F7C72B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236.9867</w:t>
            </w:r>
          </w:p>
        </w:tc>
      </w:tr>
      <w:tr w:rsidR="00AA3FC3" w14:paraId="163B9188" w14:textId="77777777" w:rsidTr="00AA3FC3">
        <w:tc>
          <w:tcPr>
            <w:tcW w:w="596" w:type="dxa"/>
            <w:vAlign w:val="center"/>
          </w:tcPr>
          <w:p w14:paraId="53D7129B" w14:textId="3358D155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A0C4" w14:textId="0ACAFDF2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Magi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184F3" w14:textId="3193E7BF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Membrane-associated guanylate kinase, WW and PDZ domain-containing protein 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640F6" w14:textId="69DB5CD2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6D950" w14:textId="7AA09AA7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00.3119</w:t>
            </w:r>
          </w:p>
        </w:tc>
      </w:tr>
      <w:tr w:rsidR="00AA3FC3" w14:paraId="3B9E0236" w14:textId="77777777" w:rsidTr="00AA3FC3">
        <w:tc>
          <w:tcPr>
            <w:tcW w:w="596" w:type="dxa"/>
            <w:vAlign w:val="center"/>
          </w:tcPr>
          <w:p w14:paraId="6E78EC63" w14:textId="5342519D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181E9" w14:textId="287CE171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Sbno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8982" w14:textId="122E5ACA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Protein strawberry notch homolog 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0D1A" w14:textId="1F84E5C4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4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8639" w14:textId="7E59F74B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12.9577</w:t>
            </w:r>
          </w:p>
        </w:tc>
      </w:tr>
      <w:tr w:rsidR="00AA3FC3" w14:paraId="4BD48E13" w14:textId="77777777" w:rsidTr="00AA3FC3">
        <w:tc>
          <w:tcPr>
            <w:tcW w:w="596" w:type="dxa"/>
            <w:vAlign w:val="center"/>
          </w:tcPr>
          <w:p w14:paraId="5EF209CC" w14:textId="5E0E028E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AF87" w14:textId="59E16C30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Nol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08E68" w14:textId="175DA70A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Nucleolar protein 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06BF" w14:textId="486F653F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947E" w14:textId="5C70F78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21.4677</w:t>
            </w:r>
          </w:p>
        </w:tc>
      </w:tr>
      <w:tr w:rsidR="00AA3FC3" w14:paraId="5C053DDC" w14:textId="77777777" w:rsidTr="00AA3FC3">
        <w:tc>
          <w:tcPr>
            <w:tcW w:w="596" w:type="dxa"/>
            <w:vAlign w:val="center"/>
          </w:tcPr>
          <w:p w14:paraId="42BD75EB" w14:textId="085FD567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18817" w14:textId="380059DC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Eef1akmt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E4C0" w14:textId="7EDDF230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EEF1A lysine methyltransferase 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A601C" w14:textId="748C01F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2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5DB27" w14:textId="74D5A71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22.3039</w:t>
            </w:r>
          </w:p>
        </w:tc>
      </w:tr>
      <w:tr w:rsidR="00AA3FC3" w14:paraId="679AD3B3" w14:textId="77777777" w:rsidTr="00AA3FC3">
        <w:tc>
          <w:tcPr>
            <w:tcW w:w="596" w:type="dxa"/>
            <w:vAlign w:val="center"/>
          </w:tcPr>
          <w:p w14:paraId="653337F0" w14:textId="2AE5EA52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5E4E6" w14:textId="00842065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Ddx5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B4F48" w14:textId="23A10730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Probable ATP-dependent RNA helicase DDX5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3D39" w14:textId="3A337582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72CB" w14:textId="43776F5A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370.9338</w:t>
            </w:r>
          </w:p>
        </w:tc>
      </w:tr>
      <w:tr w:rsidR="00AA3FC3" w14:paraId="536AFA8C" w14:textId="77777777" w:rsidTr="00AA3FC3">
        <w:tc>
          <w:tcPr>
            <w:tcW w:w="596" w:type="dxa"/>
            <w:vAlign w:val="center"/>
          </w:tcPr>
          <w:p w14:paraId="009A0130" w14:textId="4B41769F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C4C68" w14:textId="67DB8381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Plek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BED93" w14:textId="739D77B4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Pleckstrin-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603CC" w14:textId="632FD8E9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4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C6DBE" w14:textId="57F79574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445.0137</w:t>
            </w:r>
          </w:p>
        </w:tc>
      </w:tr>
      <w:tr w:rsidR="00AA3FC3" w14:paraId="6C6CEA06" w14:textId="77777777" w:rsidTr="00AA3FC3">
        <w:tc>
          <w:tcPr>
            <w:tcW w:w="596" w:type="dxa"/>
            <w:vAlign w:val="center"/>
          </w:tcPr>
          <w:p w14:paraId="3A0F5E99" w14:textId="11FED298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CF536" w14:textId="6B50CA46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Cops7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80C75" w14:textId="7B06283A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COP9 signalosome complex subunit 7b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B773" w14:textId="3DA156EF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3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9389" w14:textId="502D611A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513.1063</w:t>
            </w:r>
          </w:p>
        </w:tc>
      </w:tr>
      <w:tr w:rsidR="00AA3FC3" w14:paraId="2B17F6E2" w14:textId="77777777" w:rsidTr="00AA3FC3">
        <w:tc>
          <w:tcPr>
            <w:tcW w:w="596" w:type="dxa"/>
            <w:vAlign w:val="center"/>
          </w:tcPr>
          <w:p w14:paraId="6BAB3EA4" w14:textId="46D558BB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F0CF8" w14:textId="156CBFA4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Ntaq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15571" w14:textId="36423261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Protein N-terminal glutamine amidohydrolas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7B79A" w14:textId="7190E510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B69D5" w14:textId="77F2F3BD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542.3604</w:t>
            </w:r>
          </w:p>
        </w:tc>
      </w:tr>
      <w:tr w:rsidR="00AA3FC3" w14:paraId="5D5C50CB" w14:textId="77777777" w:rsidTr="00AA3FC3">
        <w:tc>
          <w:tcPr>
            <w:tcW w:w="596" w:type="dxa"/>
            <w:vAlign w:val="center"/>
          </w:tcPr>
          <w:p w14:paraId="764FCA00" w14:textId="7A6959A4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5F6D" w14:textId="0800B2C0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C15orf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ADB7F" w14:textId="24939014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UPF0235 protein C15orf40 homolo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37D91" w14:textId="5EB099A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4E2C3" w14:textId="3E7D9CEF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581.4696</w:t>
            </w:r>
          </w:p>
        </w:tc>
      </w:tr>
      <w:tr w:rsidR="00AA3FC3" w14:paraId="06A1156B" w14:textId="77777777" w:rsidTr="00AA3FC3">
        <w:tc>
          <w:tcPr>
            <w:tcW w:w="596" w:type="dxa"/>
            <w:vAlign w:val="center"/>
          </w:tcPr>
          <w:p w14:paraId="3E8B0EA5" w14:textId="13C84680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1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D9E50" w14:textId="1DD61DC2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Erc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F631E" w14:textId="4C0B04C4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ELKS/Rab6-interacting/CAST family member 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39B6" w14:textId="3802E1C0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BD5B" w14:textId="73FA5FA7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636.5879</w:t>
            </w:r>
          </w:p>
        </w:tc>
      </w:tr>
      <w:tr w:rsidR="00AA3FC3" w14:paraId="3E09B3E3" w14:textId="77777777" w:rsidTr="00AA3FC3">
        <w:tc>
          <w:tcPr>
            <w:tcW w:w="596" w:type="dxa"/>
            <w:vAlign w:val="center"/>
          </w:tcPr>
          <w:p w14:paraId="032A5863" w14:textId="0CFB6575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D8856" w14:textId="3A40632F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A3FC3">
              <w:rPr>
                <w:color w:val="000000"/>
              </w:rPr>
              <w:t>Ncaph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411D3" w14:textId="5DC2A134" w:rsidR="00AA3FC3" w:rsidRPr="00AA3FC3" w:rsidRDefault="00AA3FC3" w:rsidP="00AA3FC3">
            <w:pPr>
              <w:jc w:val="center"/>
            </w:pPr>
            <w:proofErr w:type="spellStart"/>
            <w:r w:rsidRPr="00AA3FC3">
              <w:rPr>
                <w:color w:val="000000"/>
              </w:rPr>
              <w:t>Condensin</w:t>
            </w:r>
            <w:proofErr w:type="spellEnd"/>
            <w:r w:rsidRPr="00AA3FC3">
              <w:rPr>
                <w:color w:val="000000"/>
              </w:rPr>
              <w:t xml:space="preserve"> complex subunit 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CC089" w14:textId="619B4CED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2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F9E5" w14:textId="673479E9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675.8241</w:t>
            </w:r>
          </w:p>
        </w:tc>
      </w:tr>
      <w:tr w:rsidR="00AA3FC3" w14:paraId="4252614D" w14:textId="77777777" w:rsidTr="00AA3FC3">
        <w:tc>
          <w:tcPr>
            <w:tcW w:w="596" w:type="dxa"/>
            <w:vAlign w:val="center"/>
          </w:tcPr>
          <w:p w14:paraId="72129947" w14:textId="6575A84E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F3420" w14:textId="5329D565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Spink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88DD" w14:textId="0EAF251B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Serine protease inhibitor Kazal-type 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6CF0" w14:textId="1DE3198F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072F" w14:textId="6335BD61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755.2738</w:t>
            </w:r>
          </w:p>
        </w:tc>
      </w:tr>
      <w:tr w:rsidR="00AA3FC3" w14:paraId="3C8CFF15" w14:textId="77777777" w:rsidTr="00AA3FC3">
        <w:tc>
          <w:tcPr>
            <w:tcW w:w="596" w:type="dxa"/>
            <w:vAlign w:val="center"/>
          </w:tcPr>
          <w:p w14:paraId="5D187B1F" w14:textId="5009DF1C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834D9" w14:textId="06EC5CEF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Glrx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2179" w14:textId="702F2EC8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Glutaredoxin-2, mitochondrial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12B72" w14:textId="2C584749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CA46E" w14:textId="1FAF14FF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806.0793</w:t>
            </w:r>
          </w:p>
        </w:tc>
      </w:tr>
      <w:tr w:rsidR="00AA3FC3" w14:paraId="0F821D1A" w14:textId="77777777" w:rsidTr="00AA3FC3">
        <w:tc>
          <w:tcPr>
            <w:tcW w:w="596" w:type="dxa"/>
            <w:vAlign w:val="center"/>
          </w:tcPr>
          <w:p w14:paraId="7CC35F1E" w14:textId="3ABCA47C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F7C2" w14:textId="34B5FD1D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Kif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1C30B" w14:textId="5D22B4C7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Chromosome-associated kinesin KIF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3052" w14:textId="51B3882C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EA3E4" w14:textId="1AC53D8D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847.6859</w:t>
            </w:r>
          </w:p>
        </w:tc>
      </w:tr>
      <w:tr w:rsidR="00AA3FC3" w14:paraId="5613C97F" w14:textId="77777777" w:rsidTr="00AA3FC3">
        <w:tc>
          <w:tcPr>
            <w:tcW w:w="596" w:type="dxa"/>
            <w:vAlign w:val="center"/>
          </w:tcPr>
          <w:p w14:paraId="564EF025" w14:textId="1D626131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9E6C" w14:textId="44BC1588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Ang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6D0D" w14:textId="177E1588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Angiogenin-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D6111" w14:textId="6F7BD2DA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9EBE" w14:textId="1BD70592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940.4712</w:t>
            </w:r>
          </w:p>
        </w:tc>
      </w:tr>
      <w:tr w:rsidR="00AA3FC3" w14:paraId="71A8D0F4" w14:textId="77777777" w:rsidTr="00AA3FC3">
        <w:tc>
          <w:tcPr>
            <w:tcW w:w="596" w:type="dxa"/>
            <w:vAlign w:val="center"/>
          </w:tcPr>
          <w:p w14:paraId="39E78D22" w14:textId="0B98D00C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E2580" w14:textId="7E92CDA1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A3FC3">
              <w:rPr>
                <w:color w:val="000000"/>
              </w:rPr>
              <w:t>Cts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524D" w14:textId="5B0CB0B6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Cathepsin 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F33AA" w14:textId="7C54F159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DA326" w14:textId="22FD601F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266.7710</w:t>
            </w:r>
          </w:p>
        </w:tc>
      </w:tr>
      <w:tr w:rsidR="00AA3FC3" w14:paraId="45F2F0FC" w14:textId="77777777" w:rsidTr="00AA3FC3">
        <w:tc>
          <w:tcPr>
            <w:tcW w:w="596" w:type="dxa"/>
            <w:vAlign w:val="center"/>
          </w:tcPr>
          <w:p w14:paraId="4D87ABB5" w14:textId="42E73FC1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D32434" w14:textId="60E7A7C7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r w:rsidRPr="00AA3FC3">
              <w:rPr>
                <w:color w:val="000000"/>
              </w:rPr>
              <w:t>Tmem41b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20DCD9" w14:textId="10E419B3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Transmembrane protein 41B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C53146" w14:textId="61BBE2C9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06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000600" w14:textId="6D5D53EF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1540.5417</w:t>
            </w:r>
          </w:p>
        </w:tc>
      </w:tr>
      <w:tr w:rsidR="00AA3FC3" w14:paraId="79B7414E" w14:textId="77777777" w:rsidTr="00AA3FC3">
        <w:tc>
          <w:tcPr>
            <w:tcW w:w="596" w:type="dxa"/>
            <w:tcBorders>
              <w:bottom w:val="single" w:sz="4" w:space="0" w:color="auto"/>
            </w:tcBorders>
            <w:vAlign w:val="center"/>
          </w:tcPr>
          <w:p w14:paraId="3BA55209" w14:textId="2FBDD631" w:rsidR="00AA3FC3" w:rsidRDefault="00AA3FC3" w:rsidP="00AA3FC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8FE32" w14:textId="321C54BC" w:rsidR="00AA3FC3" w:rsidRPr="00AA3FC3" w:rsidRDefault="00AA3FC3" w:rsidP="00AA3FC3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A3FC3">
              <w:rPr>
                <w:color w:val="000000"/>
              </w:rPr>
              <w:t>Pbk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C9AEF" w14:textId="19BAAADE" w:rsidR="00AA3FC3" w:rsidRPr="00AA3FC3" w:rsidRDefault="00AA3FC3" w:rsidP="00AA3FC3">
            <w:pPr>
              <w:jc w:val="center"/>
            </w:pPr>
            <w:r w:rsidRPr="00AA3FC3">
              <w:rPr>
                <w:color w:val="000000"/>
              </w:rPr>
              <w:t>Lymphokine-activated killer T-cell-originated protein kinas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08356" w14:textId="7FF811CE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0.000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B6325" w14:textId="3069ED63" w:rsidR="00AA3FC3" w:rsidRPr="00AA3FC3" w:rsidRDefault="00AA3FC3" w:rsidP="00AA3FC3">
            <w:pPr>
              <w:spacing w:line="480" w:lineRule="auto"/>
              <w:jc w:val="center"/>
            </w:pPr>
            <w:r>
              <w:rPr>
                <w:color w:val="000000"/>
              </w:rPr>
              <w:t>5970.6157</w:t>
            </w:r>
          </w:p>
        </w:tc>
      </w:tr>
    </w:tbl>
    <w:p w14:paraId="451EABC8" w14:textId="5729CE5B" w:rsidR="00652E16" w:rsidRPr="00D217FF" w:rsidRDefault="00D217FF" w:rsidP="00D217FF">
      <w:pPr>
        <w:rPr>
          <w:rFonts w:ascii="Times New Roman" w:eastAsia="宋体" w:hAnsi="Times New Roman" w:cs="Times New Roman"/>
          <w:szCs w:val="21"/>
        </w:rPr>
      </w:pPr>
      <w:r w:rsidRPr="00D217FF">
        <w:rPr>
          <w:rFonts w:ascii="Times New Roman" w:eastAsia="宋体" w:hAnsi="Times New Roman" w:cs="Times New Roman" w:hint="eastAsia"/>
          <w:szCs w:val="21"/>
        </w:rPr>
        <w:t>Proteins which have fold change</w:t>
      </w:r>
      <w:r w:rsidR="00AC7459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D217FF">
        <w:rPr>
          <w:rFonts w:ascii="Times New Roman" w:eastAsia="宋体" w:hAnsi="Times New Roman" w:cs="Times New Roman" w:hint="eastAsia"/>
          <w:szCs w:val="21"/>
        </w:rPr>
        <w:t>&gt;</w:t>
      </w:r>
      <w:r w:rsidR="00AC7459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D217FF">
        <w:rPr>
          <w:rFonts w:ascii="Times New Roman" w:eastAsia="宋体" w:hAnsi="Times New Roman" w:cs="Times New Roman" w:hint="eastAsia"/>
          <w:szCs w:val="21"/>
        </w:rPr>
        <w:t>2 or &lt;</w:t>
      </w:r>
      <w:r w:rsidR="00AC7459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D217FF">
        <w:rPr>
          <w:rFonts w:ascii="Times New Roman" w:eastAsia="宋体" w:hAnsi="Times New Roman" w:cs="Times New Roman" w:hint="eastAsia"/>
          <w:szCs w:val="21"/>
        </w:rPr>
        <w:t>0.5 and p</w:t>
      </w:r>
      <w:r w:rsidR="00AC7459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D217FF">
        <w:rPr>
          <w:rFonts w:ascii="Times New Roman" w:eastAsia="宋体" w:hAnsi="Times New Roman" w:cs="Times New Roman" w:hint="eastAsia"/>
          <w:szCs w:val="21"/>
        </w:rPr>
        <w:t>value &lt; 0.05 in the comparison were screened as DEPs.</w:t>
      </w:r>
    </w:p>
    <w:p w14:paraId="44B0F3D1" w14:textId="77777777" w:rsidR="00652E16" w:rsidRDefault="00652E16" w:rsidP="00652E16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4A0ED97" w14:textId="3DED5AF6" w:rsidR="00036A50" w:rsidRDefault="00036A50">
      <w:pPr>
        <w:widowControl/>
        <w:jc w:val="left"/>
        <w:rPr>
          <w:rFonts w:ascii="Times New Roman" w:hAnsi="Times New Roman" w:cs="Times New Roman"/>
        </w:rPr>
      </w:pPr>
    </w:p>
    <w:sectPr w:rsidR="00036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6A641" w14:textId="77777777" w:rsidR="00356CCA" w:rsidRDefault="00356CCA" w:rsidP="00652E16">
      <w:pPr>
        <w:rPr>
          <w:rFonts w:hint="eastAsia"/>
        </w:rPr>
      </w:pPr>
      <w:r>
        <w:separator/>
      </w:r>
    </w:p>
  </w:endnote>
  <w:endnote w:type="continuationSeparator" w:id="0">
    <w:p w14:paraId="64129BD0" w14:textId="77777777" w:rsidR="00356CCA" w:rsidRDefault="00356CCA" w:rsidP="00652E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90CFE6" w14:textId="77777777" w:rsidR="00356CCA" w:rsidRDefault="00356CCA" w:rsidP="00652E16">
      <w:pPr>
        <w:rPr>
          <w:rFonts w:hint="eastAsia"/>
        </w:rPr>
      </w:pPr>
      <w:r>
        <w:separator/>
      </w:r>
    </w:p>
  </w:footnote>
  <w:footnote w:type="continuationSeparator" w:id="0">
    <w:p w14:paraId="7C504BE8" w14:textId="77777777" w:rsidR="00356CCA" w:rsidRDefault="00356CCA" w:rsidP="00652E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AC6"/>
    <w:rsid w:val="00036A50"/>
    <w:rsid w:val="000643C1"/>
    <w:rsid w:val="00091571"/>
    <w:rsid w:val="000E02B0"/>
    <w:rsid w:val="000F4053"/>
    <w:rsid w:val="00116D38"/>
    <w:rsid w:val="0012231D"/>
    <w:rsid w:val="00130C14"/>
    <w:rsid w:val="0014543C"/>
    <w:rsid w:val="0018204C"/>
    <w:rsid w:val="001D61C7"/>
    <w:rsid w:val="001D663C"/>
    <w:rsid w:val="001D7CBF"/>
    <w:rsid w:val="002536FF"/>
    <w:rsid w:val="00294E22"/>
    <w:rsid w:val="002B5C08"/>
    <w:rsid w:val="002E1FCF"/>
    <w:rsid w:val="002E5296"/>
    <w:rsid w:val="00345155"/>
    <w:rsid w:val="00356CCA"/>
    <w:rsid w:val="0036309A"/>
    <w:rsid w:val="00367A1F"/>
    <w:rsid w:val="00390529"/>
    <w:rsid w:val="003F3404"/>
    <w:rsid w:val="00404705"/>
    <w:rsid w:val="00447A23"/>
    <w:rsid w:val="00470BF2"/>
    <w:rsid w:val="00487BD2"/>
    <w:rsid w:val="00497835"/>
    <w:rsid w:val="004B5136"/>
    <w:rsid w:val="004D3EF5"/>
    <w:rsid w:val="00505EB9"/>
    <w:rsid w:val="005148D6"/>
    <w:rsid w:val="00582E10"/>
    <w:rsid w:val="005A74A2"/>
    <w:rsid w:val="005B6498"/>
    <w:rsid w:val="005F6C9E"/>
    <w:rsid w:val="0062724F"/>
    <w:rsid w:val="00652298"/>
    <w:rsid w:val="00652E16"/>
    <w:rsid w:val="00655F90"/>
    <w:rsid w:val="006766C1"/>
    <w:rsid w:val="006C0C96"/>
    <w:rsid w:val="006D07FE"/>
    <w:rsid w:val="00711D5F"/>
    <w:rsid w:val="0074384C"/>
    <w:rsid w:val="0075421F"/>
    <w:rsid w:val="00756C36"/>
    <w:rsid w:val="00774E27"/>
    <w:rsid w:val="007D0E8E"/>
    <w:rsid w:val="007F20E0"/>
    <w:rsid w:val="007F26BA"/>
    <w:rsid w:val="008334C6"/>
    <w:rsid w:val="00835C91"/>
    <w:rsid w:val="008517C3"/>
    <w:rsid w:val="00851895"/>
    <w:rsid w:val="00851F63"/>
    <w:rsid w:val="00895EBD"/>
    <w:rsid w:val="00903AC6"/>
    <w:rsid w:val="009331B2"/>
    <w:rsid w:val="009E1042"/>
    <w:rsid w:val="00A127D1"/>
    <w:rsid w:val="00A26C64"/>
    <w:rsid w:val="00A632DE"/>
    <w:rsid w:val="00AA3FC3"/>
    <w:rsid w:val="00AC4E9E"/>
    <w:rsid w:val="00AC5A2C"/>
    <w:rsid w:val="00AC7459"/>
    <w:rsid w:val="00AF4303"/>
    <w:rsid w:val="00B11A66"/>
    <w:rsid w:val="00BB3C7B"/>
    <w:rsid w:val="00C8229F"/>
    <w:rsid w:val="00CB2FE0"/>
    <w:rsid w:val="00CC606E"/>
    <w:rsid w:val="00D217FF"/>
    <w:rsid w:val="00D5133D"/>
    <w:rsid w:val="00D51674"/>
    <w:rsid w:val="00D57EA8"/>
    <w:rsid w:val="00DB1446"/>
    <w:rsid w:val="00DF487B"/>
    <w:rsid w:val="00E366ED"/>
    <w:rsid w:val="00E50EED"/>
    <w:rsid w:val="00E9235B"/>
    <w:rsid w:val="00EA02EB"/>
    <w:rsid w:val="00EF443D"/>
    <w:rsid w:val="00F12020"/>
    <w:rsid w:val="00F41942"/>
    <w:rsid w:val="00FB1EC4"/>
    <w:rsid w:val="00FB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20A3A"/>
  <w15:chartTrackingRefBased/>
  <w15:docId w15:val="{861FDF3E-7E83-45F8-AEB1-E76D2F90B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E1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03A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3A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3A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3AC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3AC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3AC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3A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3A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3A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3AC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3A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3A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3AC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3AC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03AC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3A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3A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3A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3A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3A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3A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3A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3A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3A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3A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3AC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3A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3AC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03AC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52E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52E1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52E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52E16"/>
    <w:rPr>
      <w:sz w:val="18"/>
      <w:szCs w:val="18"/>
    </w:rPr>
  </w:style>
  <w:style w:type="table" w:styleId="af2">
    <w:name w:val="Table Grid"/>
    <w:basedOn w:val="a1"/>
    <w:uiPriority w:val="39"/>
    <w:qFormat/>
    <w:rsid w:val="00652E1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12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9</Pages>
  <Words>1491</Words>
  <Characters>8499</Characters>
  <Application>Microsoft Office Word</Application>
  <DocSecurity>0</DocSecurity>
  <Lines>70</Lines>
  <Paragraphs>19</Paragraphs>
  <ScaleCrop>false</ScaleCrop>
  <Company/>
  <LinksUpToDate>false</LinksUpToDate>
  <CharactersWithSpaces>9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敏 董</dc:creator>
  <cp:keywords/>
  <dc:description/>
  <cp:lastModifiedBy>佳敏 董</cp:lastModifiedBy>
  <cp:revision>68</cp:revision>
  <dcterms:created xsi:type="dcterms:W3CDTF">2025-05-13T02:17:00Z</dcterms:created>
  <dcterms:modified xsi:type="dcterms:W3CDTF">2025-05-15T05:51:00Z</dcterms:modified>
</cp:coreProperties>
</file>